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5ED38" w14:textId="20BAC5BF" w:rsidR="00B37AC4" w:rsidRPr="00DD2BCE" w:rsidRDefault="00B37AC4" w:rsidP="00BE582A">
      <w:pPr>
        <w:jc w:val="left"/>
        <w:rPr>
          <w:rFonts w:ascii="Arial" w:hAnsi="Arial" w:cs="Arial"/>
          <w:b/>
          <w:bCs/>
          <w:sz w:val="30"/>
          <w:szCs w:val="30"/>
        </w:rPr>
      </w:pPr>
      <w:r w:rsidRPr="00DD2BCE">
        <w:rPr>
          <w:rFonts w:ascii="Arial" w:hAnsi="Arial" w:cs="Arial"/>
          <w:b/>
          <w:bCs/>
          <w:sz w:val="30"/>
          <w:szCs w:val="30"/>
        </w:rPr>
        <w:t>Quality of Life Questionnaire for patients after video-assisted thoracoscopic surgery (VATS)</w:t>
      </w:r>
    </w:p>
    <w:p w14:paraId="618BBF85" w14:textId="77777777" w:rsidR="00817061" w:rsidRDefault="00817061" w:rsidP="00BE582A">
      <w:pPr>
        <w:jc w:val="left"/>
        <w:rPr>
          <w:rFonts w:ascii="Arial" w:hAnsi="Arial" w:cs="Arial"/>
          <w:b/>
          <w:bCs/>
        </w:rPr>
      </w:pPr>
    </w:p>
    <w:p w14:paraId="4E5C574C" w14:textId="360B10AE" w:rsidR="00867B5B" w:rsidRPr="00DD2BCE" w:rsidRDefault="00867B5B" w:rsidP="00BE582A">
      <w:pPr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>Periodic questionnaire</w:t>
      </w:r>
      <w:r w:rsidRPr="00DD2BCE">
        <w:rPr>
          <w:rFonts w:ascii="Arial" w:hAnsi="Arial" w:cs="Arial"/>
          <w:b/>
          <w:bCs/>
        </w:rPr>
        <w:t>：</w:t>
      </w:r>
    </w:p>
    <w:p w14:paraId="25086887" w14:textId="2C6C8C24" w:rsidR="00F04D8A" w:rsidRPr="00817061" w:rsidRDefault="00E85CB8" w:rsidP="00BE582A">
      <w:pPr>
        <w:jc w:val="left"/>
        <w:rPr>
          <w:rFonts w:ascii="Arial" w:hAnsi="Arial" w:cs="Arial"/>
          <w:sz w:val="20"/>
          <w:szCs w:val="20"/>
        </w:rPr>
      </w:pPr>
      <w:r w:rsidRPr="00817061">
        <w:rPr>
          <w:rFonts w:ascii="Arial" w:hAnsi="Arial" w:cs="Arial"/>
          <w:sz w:val="20"/>
          <w:szCs w:val="20"/>
        </w:rPr>
        <w:t xml:space="preserve">Note: </w:t>
      </w:r>
      <w:r w:rsidR="00F04D8A" w:rsidRPr="00817061">
        <w:rPr>
          <w:rFonts w:ascii="Arial" w:hAnsi="Arial" w:cs="Arial"/>
          <w:sz w:val="20"/>
          <w:szCs w:val="20"/>
        </w:rPr>
        <w:t xml:space="preserve">We </w:t>
      </w:r>
      <w:r w:rsidR="00BE582A" w:rsidRPr="00817061">
        <w:rPr>
          <w:rFonts w:ascii="Arial" w:hAnsi="Arial" w:cs="Arial"/>
          <w:sz w:val="20"/>
          <w:szCs w:val="20"/>
        </w:rPr>
        <w:t>could</w:t>
      </w:r>
      <w:r w:rsidRPr="00817061">
        <w:rPr>
          <w:rFonts w:ascii="Arial" w:hAnsi="Arial" w:cs="Arial"/>
          <w:sz w:val="20"/>
          <w:szCs w:val="20"/>
        </w:rPr>
        <w:t xml:space="preserve"> </w:t>
      </w:r>
      <w:r w:rsidR="00F04D8A" w:rsidRPr="00817061">
        <w:rPr>
          <w:rFonts w:ascii="Arial" w:hAnsi="Arial" w:cs="Arial"/>
          <w:sz w:val="20"/>
          <w:szCs w:val="20"/>
        </w:rPr>
        <w:t>get the corresponding contents of patients in t</w:t>
      </w:r>
      <w:r w:rsidR="00867B5B" w:rsidRPr="00817061">
        <w:rPr>
          <w:rFonts w:ascii="Arial" w:hAnsi="Arial" w:cs="Arial"/>
          <w:sz w:val="20"/>
          <w:szCs w:val="20"/>
        </w:rPr>
        <w:t xml:space="preserve">he control group by telephone or WeChat. </w:t>
      </w:r>
    </w:p>
    <w:p w14:paraId="6B8B5740" w14:textId="77777777" w:rsidR="00E85CB8" w:rsidRPr="00DD2BCE" w:rsidRDefault="00E85CB8" w:rsidP="00BE582A">
      <w:pPr>
        <w:jc w:val="left"/>
        <w:rPr>
          <w:rFonts w:ascii="Arial" w:hAnsi="Arial" w:cs="Arial"/>
          <w:b/>
          <w:bCs/>
          <w:i/>
          <w:iCs/>
          <w:sz w:val="15"/>
          <w:szCs w:val="15"/>
          <w:u w:val="single"/>
        </w:rPr>
      </w:pPr>
    </w:p>
    <w:p w14:paraId="44276B8C" w14:textId="77777777" w:rsidR="00817061" w:rsidRDefault="00E85CB8" w:rsidP="00BE582A">
      <w:pPr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>Introduction</w:t>
      </w:r>
    </w:p>
    <w:p w14:paraId="6B9425F3" w14:textId="77777777" w:rsidR="00817061" w:rsidRDefault="00E85CB8" w:rsidP="00BE582A">
      <w:pPr>
        <w:jc w:val="left"/>
        <w:rPr>
          <w:rFonts w:ascii="Arial" w:hAnsi="Arial" w:cs="Arial"/>
        </w:rPr>
      </w:pPr>
      <w:r w:rsidRPr="00817061">
        <w:rPr>
          <w:rFonts w:ascii="Arial" w:hAnsi="Arial" w:cs="Arial"/>
        </w:rPr>
        <w:t xml:space="preserve">You are going to fill in this questionnaire several times via this platform, such as 7 days, 1 month, 3 months, 6 months, 9 months and 1 year after the surgery so that our doctors </w:t>
      </w:r>
      <w:r w:rsidR="00BE582A" w:rsidRPr="00817061">
        <w:rPr>
          <w:rFonts w:ascii="Arial" w:hAnsi="Arial" w:cs="Arial"/>
        </w:rPr>
        <w:t>could</w:t>
      </w:r>
      <w:r w:rsidRPr="00817061">
        <w:rPr>
          <w:rFonts w:ascii="Arial" w:hAnsi="Arial" w:cs="Arial"/>
        </w:rPr>
        <w:t xml:space="preserve"> have better management of your rehabilitation.</w:t>
      </w:r>
    </w:p>
    <w:p w14:paraId="0D039E45" w14:textId="2D80D39D" w:rsidR="00E85CB8" w:rsidRPr="00817061" w:rsidRDefault="00E85CB8" w:rsidP="00BE582A">
      <w:pPr>
        <w:jc w:val="left"/>
        <w:rPr>
          <w:rFonts w:ascii="Arial" w:hAnsi="Arial" w:cs="Arial"/>
          <w:i/>
          <w:iCs/>
          <w:sz w:val="15"/>
          <w:szCs w:val="15"/>
          <w:u w:val="single"/>
        </w:rPr>
      </w:pPr>
      <w:r w:rsidRPr="00817061">
        <w:rPr>
          <w:rFonts w:ascii="Arial" w:hAnsi="Arial" w:cs="Arial"/>
          <w:i/>
          <w:iCs/>
          <w:sz w:val="15"/>
          <w:szCs w:val="15"/>
          <w:u w:val="single"/>
        </w:rPr>
        <w:t>All the events asked below should take place since the last time they fill in the questionnaire.</w:t>
      </w:r>
    </w:p>
    <w:p w14:paraId="244E5182" w14:textId="5EDB62C1" w:rsidR="00E85CB8" w:rsidRPr="00DD2BCE" w:rsidRDefault="00E85CB8" w:rsidP="00BE582A">
      <w:pPr>
        <w:jc w:val="left"/>
        <w:rPr>
          <w:rFonts w:ascii="Arial" w:hAnsi="Arial" w:cs="Arial"/>
          <w:b/>
          <w:bCs/>
        </w:rPr>
      </w:pPr>
    </w:p>
    <w:p w14:paraId="70B80168" w14:textId="3EA0B066" w:rsidR="00F04D8A" w:rsidRPr="00DD2BCE" w:rsidRDefault="00F04D8A" w:rsidP="00BE582A">
      <w:pPr>
        <w:pStyle w:val="a3"/>
        <w:numPr>
          <w:ilvl w:val="0"/>
          <w:numId w:val="25"/>
        </w:numPr>
        <w:ind w:firstLineChars="0"/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>Questions about cardiopulmonary function</w:t>
      </w:r>
    </w:p>
    <w:p w14:paraId="76619225" w14:textId="5F61DAFF" w:rsidR="00F04D8A" w:rsidRPr="00DD2BCE" w:rsidRDefault="00F04D8A" w:rsidP="00BE582A">
      <w:pPr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 xml:space="preserve">Do you have a </w:t>
      </w:r>
      <w:proofErr w:type="gramStart"/>
      <w:r w:rsidRPr="00DD2BCE">
        <w:rPr>
          <w:rFonts w:ascii="Arial" w:hAnsi="Arial" w:cs="Arial"/>
          <w:b/>
          <w:bCs/>
        </w:rPr>
        <w:t>cough</w:t>
      </w:r>
      <w:proofErr w:type="gramEnd"/>
      <w:r w:rsidRPr="00DD2BCE">
        <w:rPr>
          <w:rFonts w:ascii="Arial" w:hAnsi="Arial" w:cs="Arial"/>
          <w:b/>
          <w:bCs/>
        </w:rPr>
        <w:t xml:space="preserve"> or do you cough up </w:t>
      </w:r>
      <w:r w:rsidR="00332150" w:rsidRPr="00DD2BCE">
        <w:rPr>
          <w:rFonts w:ascii="Arial" w:hAnsi="Arial" w:cs="Arial"/>
          <w:b/>
          <w:bCs/>
        </w:rPr>
        <w:t>phlegm?</w:t>
      </w:r>
    </w:p>
    <w:p w14:paraId="58BA6124" w14:textId="2C613405" w:rsidR="00095397" w:rsidRPr="00DD2BCE" w:rsidRDefault="00095397" w:rsidP="00BE582A">
      <w:pPr>
        <w:ind w:firstLineChars="200" w:firstLine="420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1.Never.</w:t>
      </w:r>
    </w:p>
    <w:p w14:paraId="012D8B35" w14:textId="2815720B" w:rsidR="00095397" w:rsidRPr="00DD2BCE" w:rsidRDefault="00095397" w:rsidP="00BE582A">
      <w:pPr>
        <w:ind w:firstLineChars="200" w:firstLine="420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2.Sometimes, and it doesn’t influence life and work.</w:t>
      </w:r>
    </w:p>
    <w:p w14:paraId="4B421DA9" w14:textId="59C4DBBF" w:rsidR="00095397" w:rsidRPr="00DD2BCE" w:rsidRDefault="00095397" w:rsidP="00BE582A">
      <w:pPr>
        <w:ind w:firstLineChars="200" w:firstLine="420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3.Often, and it influences life and work to some extent.</w:t>
      </w:r>
    </w:p>
    <w:p w14:paraId="5C441FBD" w14:textId="702F20BA" w:rsidR="00095397" w:rsidRPr="00DD2BCE" w:rsidRDefault="00095397" w:rsidP="00BE582A">
      <w:pPr>
        <w:ind w:firstLineChars="200" w:firstLine="420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4.Often, and it influences life and work greatly.</w:t>
      </w:r>
    </w:p>
    <w:p w14:paraId="6A54CB93" w14:textId="6FAA986F" w:rsidR="00AD32B3" w:rsidRPr="00DD2BCE" w:rsidRDefault="00AD32B3" w:rsidP="00BE582A">
      <w:pPr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 xml:space="preserve">Have you </w:t>
      </w:r>
      <w:bookmarkStart w:id="0" w:name="_Hlk63721678"/>
      <w:r w:rsidRPr="00DD2BCE">
        <w:rPr>
          <w:rFonts w:ascii="Arial" w:hAnsi="Arial" w:cs="Arial"/>
          <w:b/>
          <w:bCs/>
        </w:rPr>
        <w:t>developed hemoptysis or sputum with blood</w:t>
      </w:r>
      <w:bookmarkEnd w:id="0"/>
      <w:r w:rsidRPr="00DD2BCE">
        <w:rPr>
          <w:rFonts w:ascii="Arial" w:hAnsi="Arial" w:cs="Arial"/>
          <w:b/>
          <w:bCs/>
        </w:rPr>
        <w:t>?</w:t>
      </w:r>
    </w:p>
    <w:p w14:paraId="605F92B4" w14:textId="546B870A" w:rsidR="00AD32B3" w:rsidRPr="00DD2BCE" w:rsidRDefault="001F4009" w:rsidP="00BE582A">
      <w:pPr>
        <w:ind w:firstLineChars="200" w:firstLine="420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1.</w:t>
      </w:r>
      <w:r w:rsidR="00AD32B3" w:rsidRPr="00DD2BCE">
        <w:rPr>
          <w:rFonts w:ascii="Arial" w:hAnsi="Arial" w:cs="Arial"/>
        </w:rPr>
        <w:t>Never.</w:t>
      </w:r>
    </w:p>
    <w:p w14:paraId="7A6C558D" w14:textId="788E7A7E" w:rsidR="00AD32B3" w:rsidRPr="00DD2BCE" w:rsidRDefault="001F4009" w:rsidP="00BE582A">
      <w:pPr>
        <w:ind w:firstLineChars="200" w:firstLine="420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2.</w:t>
      </w:r>
      <w:r w:rsidR="00AD32B3" w:rsidRPr="00DD2BCE">
        <w:rPr>
          <w:rFonts w:ascii="Arial" w:hAnsi="Arial" w:cs="Arial"/>
        </w:rPr>
        <w:t>Sometimes I cough up sputum with blood.</w:t>
      </w:r>
    </w:p>
    <w:p w14:paraId="1C0AF0E6" w14:textId="0C3A10E2" w:rsidR="00AD32B3" w:rsidRPr="00DD2BCE" w:rsidRDefault="001F4009" w:rsidP="00BE582A">
      <w:pPr>
        <w:ind w:firstLineChars="200" w:firstLine="420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3.</w:t>
      </w:r>
      <w:r w:rsidR="00AD32B3" w:rsidRPr="00DD2BCE">
        <w:rPr>
          <w:rFonts w:ascii="Arial" w:hAnsi="Arial" w:cs="Arial"/>
        </w:rPr>
        <w:t xml:space="preserve">I often cough up sputum with blood. </w:t>
      </w:r>
    </w:p>
    <w:p w14:paraId="61C0E2AE" w14:textId="4BBDDF27" w:rsidR="00AD32B3" w:rsidRPr="00DD2BCE" w:rsidRDefault="001F4009" w:rsidP="00BE582A">
      <w:pPr>
        <w:ind w:firstLineChars="200" w:firstLine="420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4.</w:t>
      </w:r>
      <w:r w:rsidR="00AD32B3" w:rsidRPr="00DD2BCE">
        <w:rPr>
          <w:rFonts w:ascii="Arial" w:hAnsi="Arial" w:cs="Arial"/>
        </w:rPr>
        <w:t>I have hemoptysis.</w:t>
      </w:r>
    </w:p>
    <w:p w14:paraId="7A611C35" w14:textId="73EB66C5" w:rsidR="00AD32B3" w:rsidRPr="00DD2BCE" w:rsidRDefault="00AD32B3" w:rsidP="00BE582A">
      <w:pPr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>Do you have symptoms of chest tightness or shortness of breath?</w:t>
      </w:r>
    </w:p>
    <w:p w14:paraId="2FC9B1C5" w14:textId="3F622F3C" w:rsidR="00AD32B3" w:rsidRPr="00DD2BCE" w:rsidRDefault="001F4009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1.</w:t>
      </w:r>
      <w:r w:rsidR="00AD32B3" w:rsidRPr="00DD2BCE">
        <w:rPr>
          <w:rFonts w:ascii="Arial" w:hAnsi="Arial" w:cs="Arial"/>
        </w:rPr>
        <w:t>Never.</w:t>
      </w:r>
    </w:p>
    <w:p w14:paraId="083ED815" w14:textId="7F417DFB" w:rsidR="00AD32B3" w:rsidRPr="00DD2BCE" w:rsidRDefault="001F4009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2.</w:t>
      </w:r>
      <w:r w:rsidR="00AD32B3" w:rsidRPr="00DD2BCE">
        <w:rPr>
          <w:rFonts w:ascii="Arial" w:hAnsi="Arial" w:cs="Arial"/>
        </w:rPr>
        <w:t>Yes, but it makes no influence on daily activities.</w:t>
      </w:r>
    </w:p>
    <w:p w14:paraId="2595B85B" w14:textId="0769AB2A" w:rsidR="00AD32B3" w:rsidRPr="00DD2BCE" w:rsidRDefault="001F4009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3.</w:t>
      </w:r>
      <w:r w:rsidR="00AD32B3" w:rsidRPr="00DD2BCE">
        <w:rPr>
          <w:rFonts w:ascii="Arial" w:hAnsi="Arial" w:cs="Arial"/>
        </w:rPr>
        <w:t>Yes, but it influences daily activities slightly.</w:t>
      </w:r>
    </w:p>
    <w:p w14:paraId="40AE1D00" w14:textId="426E6DC6" w:rsidR="00AD32B3" w:rsidRPr="00DD2BCE" w:rsidRDefault="001F4009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4.</w:t>
      </w:r>
      <w:r w:rsidR="00AD32B3" w:rsidRPr="00DD2BCE">
        <w:rPr>
          <w:rFonts w:ascii="Arial" w:hAnsi="Arial" w:cs="Arial"/>
        </w:rPr>
        <w:t>Yes, I immediately feel uncomfortable once mov</w:t>
      </w:r>
      <w:r w:rsidR="00BE582A" w:rsidRPr="00DD2BCE">
        <w:rPr>
          <w:rFonts w:ascii="Arial" w:hAnsi="Arial" w:cs="Arial"/>
        </w:rPr>
        <w:t>ing</w:t>
      </w:r>
      <w:r w:rsidR="00AD32B3" w:rsidRPr="00DD2BCE">
        <w:rPr>
          <w:rFonts w:ascii="Arial" w:hAnsi="Arial" w:cs="Arial"/>
        </w:rPr>
        <w:t xml:space="preserve">. Or I </w:t>
      </w:r>
      <w:r w:rsidR="006636FF" w:rsidRPr="00DD2BCE">
        <w:rPr>
          <w:rFonts w:ascii="Arial" w:hAnsi="Arial" w:cs="Arial"/>
        </w:rPr>
        <w:t>have symptoms of chest tightness or shortness of breath even when I am taking a rest.</w:t>
      </w:r>
      <w:r w:rsidR="00BE582A" w:rsidRPr="00DD2BCE">
        <w:rPr>
          <w:rFonts w:ascii="Arial" w:hAnsi="Arial" w:cs="Arial"/>
        </w:rPr>
        <w:t xml:space="preserve"> </w:t>
      </w:r>
      <w:r w:rsidR="006636FF" w:rsidRPr="00DD2BCE">
        <w:rPr>
          <w:rFonts w:ascii="Arial" w:hAnsi="Arial" w:cs="Arial"/>
        </w:rPr>
        <w:t>Or I feel the symptoms is becoming more and more serious.</w:t>
      </w:r>
    </w:p>
    <w:p w14:paraId="3904DD53" w14:textId="5FE09012" w:rsidR="006636FF" w:rsidRPr="00DD2BCE" w:rsidRDefault="006636FF" w:rsidP="00BE582A">
      <w:pPr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>Do you have chest pain?</w:t>
      </w:r>
    </w:p>
    <w:p w14:paraId="444C1751" w14:textId="42124780" w:rsidR="006636FF" w:rsidRPr="00DD2BCE" w:rsidRDefault="001F4009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1.</w:t>
      </w:r>
      <w:r w:rsidR="006636FF" w:rsidRPr="00DD2BCE">
        <w:rPr>
          <w:rFonts w:ascii="Arial" w:hAnsi="Arial" w:cs="Arial"/>
        </w:rPr>
        <w:t>Never.</w:t>
      </w:r>
    </w:p>
    <w:p w14:paraId="11BB76FE" w14:textId="103E306F" w:rsidR="006636FF" w:rsidRPr="00DD2BCE" w:rsidRDefault="001F4009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2.</w:t>
      </w:r>
      <w:r w:rsidR="006636FF" w:rsidRPr="00DD2BCE">
        <w:rPr>
          <w:rFonts w:ascii="Arial" w:hAnsi="Arial" w:cs="Arial"/>
        </w:rPr>
        <w:t>Yes, but it makes no influence on daily activities.</w:t>
      </w:r>
    </w:p>
    <w:p w14:paraId="28DBD906" w14:textId="4AA69048" w:rsidR="006636FF" w:rsidRPr="00DD2BCE" w:rsidRDefault="001F4009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3.</w:t>
      </w:r>
      <w:r w:rsidR="006636FF" w:rsidRPr="00DD2BCE">
        <w:rPr>
          <w:rFonts w:ascii="Arial" w:hAnsi="Arial" w:cs="Arial"/>
        </w:rPr>
        <w:t>Yes, but it influences daily activities slightly.</w:t>
      </w:r>
    </w:p>
    <w:p w14:paraId="26E18014" w14:textId="21762DC2" w:rsidR="006636FF" w:rsidRPr="00DD2BCE" w:rsidRDefault="001F4009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4.</w:t>
      </w:r>
      <w:r w:rsidR="006636FF" w:rsidRPr="00DD2BCE">
        <w:rPr>
          <w:rFonts w:ascii="Arial" w:hAnsi="Arial" w:cs="Arial"/>
        </w:rPr>
        <w:t>Yes, I immediately feel uncomfortable once I move. Or I have symptoms of chest pain even when I am taking a rest.</w:t>
      </w:r>
      <w:r w:rsidR="00BE582A" w:rsidRPr="00DD2BCE">
        <w:rPr>
          <w:rFonts w:ascii="Arial" w:hAnsi="Arial" w:cs="Arial"/>
        </w:rPr>
        <w:t xml:space="preserve"> </w:t>
      </w:r>
      <w:r w:rsidR="006636FF" w:rsidRPr="00DD2BCE">
        <w:rPr>
          <w:rFonts w:ascii="Arial" w:hAnsi="Arial" w:cs="Arial"/>
        </w:rPr>
        <w:t>Or I feel the symptoms is becoming more and more serious.</w:t>
      </w:r>
    </w:p>
    <w:p w14:paraId="2F7D9402" w14:textId="77777777" w:rsidR="001F4009" w:rsidRPr="00DD2BCE" w:rsidRDefault="001F4009" w:rsidP="00BE582A">
      <w:pPr>
        <w:pStyle w:val="a3"/>
        <w:ind w:left="720" w:firstLineChars="0" w:firstLine="0"/>
        <w:jc w:val="left"/>
        <w:rPr>
          <w:rFonts w:ascii="Arial" w:hAnsi="Arial" w:cs="Arial"/>
        </w:rPr>
      </w:pPr>
    </w:p>
    <w:p w14:paraId="357AE19E" w14:textId="65E783EB" w:rsidR="006636FF" w:rsidRPr="00DD2BCE" w:rsidRDefault="006636FF" w:rsidP="00BE582A">
      <w:pPr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 xml:space="preserve">B. </w:t>
      </w:r>
      <w:r w:rsidR="001853B5" w:rsidRPr="00DD2BCE">
        <w:rPr>
          <w:rFonts w:ascii="Arial" w:hAnsi="Arial" w:cs="Arial"/>
          <w:b/>
          <w:bCs/>
        </w:rPr>
        <w:t xml:space="preserve">Questions about </w:t>
      </w:r>
      <w:r w:rsidR="00D20C5F" w:rsidRPr="00DD2BCE">
        <w:rPr>
          <w:rFonts w:ascii="Arial" w:hAnsi="Arial" w:cs="Arial"/>
          <w:b/>
          <w:bCs/>
        </w:rPr>
        <w:t>p</w:t>
      </w:r>
      <w:r w:rsidR="001853B5" w:rsidRPr="00DD2BCE">
        <w:rPr>
          <w:rFonts w:ascii="Arial" w:hAnsi="Arial" w:cs="Arial"/>
          <w:b/>
          <w:bCs/>
        </w:rPr>
        <w:t>erformance status</w:t>
      </w:r>
    </w:p>
    <w:p w14:paraId="50575C62" w14:textId="32B546BA" w:rsidR="006636FF" w:rsidRPr="00DD2BCE" w:rsidRDefault="00BE582A" w:rsidP="00BE582A">
      <w:pPr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>Could</w:t>
      </w:r>
      <w:r w:rsidR="006636FF" w:rsidRPr="00DD2BCE">
        <w:rPr>
          <w:rFonts w:ascii="Arial" w:hAnsi="Arial" w:cs="Arial"/>
          <w:b/>
          <w:bCs/>
        </w:rPr>
        <w:t xml:space="preserve"> you carry out daily activities</w:t>
      </w:r>
      <w:r w:rsidR="008D1F90" w:rsidRPr="00DD2BCE">
        <w:rPr>
          <w:rFonts w:ascii="Arial" w:hAnsi="Arial" w:cs="Arial"/>
          <w:b/>
          <w:bCs/>
        </w:rPr>
        <w:t xml:space="preserve"> normally</w:t>
      </w:r>
      <w:r w:rsidR="006636FF" w:rsidRPr="00DD2BCE">
        <w:rPr>
          <w:rFonts w:ascii="Arial" w:hAnsi="Arial" w:cs="Arial"/>
          <w:b/>
          <w:bCs/>
        </w:rPr>
        <w:t>?</w:t>
      </w:r>
    </w:p>
    <w:p w14:paraId="0C681D55" w14:textId="288FAC7B" w:rsidR="008D1F90" w:rsidRPr="00DD2BCE" w:rsidRDefault="000D4D82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 xml:space="preserve">1. </w:t>
      </w:r>
      <w:r w:rsidR="008D1F90" w:rsidRPr="00DD2BCE">
        <w:rPr>
          <w:rFonts w:ascii="Arial" w:hAnsi="Arial" w:cs="Arial"/>
        </w:rPr>
        <w:t xml:space="preserve">I </w:t>
      </w:r>
      <w:r w:rsidR="00BE582A" w:rsidRPr="00DD2BCE">
        <w:rPr>
          <w:rFonts w:ascii="Arial" w:hAnsi="Arial" w:cs="Arial"/>
        </w:rPr>
        <w:t>could</w:t>
      </w:r>
      <w:r w:rsidR="008D1F90" w:rsidRPr="00DD2BCE">
        <w:rPr>
          <w:rFonts w:ascii="Arial" w:hAnsi="Arial" w:cs="Arial"/>
        </w:rPr>
        <w:t xml:space="preserve"> normally carry out daily activities, and general daily activities do not cause </w:t>
      </w:r>
      <w:r w:rsidR="008D1F90" w:rsidRPr="00DD2BCE">
        <w:rPr>
          <w:rFonts w:ascii="Arial" w:hAnsi="Arial" w:cs="Arial"/>
        </w:rPr>
        <w:lastRenderedPageBreak/>
        <w:t xml:space="preserve">discomfort. /I’m 80 years old or older, I </w:t>
      </w:r>
      <w:r w:rsidR="00BE582A" w:rsidRPr="00DD2BCE">
        <w:rPr>
          <w:rFonts w:ascii="Arial" w:hAnsi="Arial" w:cs="Arial"/>
        </w:rPr>
        <w:t>could</w:t>
      </w:r>
      <w:r w:rsidR="008D1F90" w:rsidRPr="00DD2BCE">
        <w:rPr>
          <w:rFonts w:ascii="Arial" w:hAnsi="Arial" w:cs="Arial"/>
        </w:rPr>
        <w:t xml:space="preserve"> take care of myself independently.</w:t>
      </w:r>
    </w:p>
    <w:p w14:paraId="5CB7E0CD" w14:textId="73177D23" w:rsidR="008D1F90" w:rsidRPr="00DD2BCE" w:rsidRDefault="000D4D82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2.</w:t>
      </w:r>
      <w:r w:rsidR="008D1F90" w:rsidRPr="00DD2BCE">
        <w:rPr>
          <w:rFonts w:ascii="Arial" w:hAnsi="Arial" w:cs="Arial"/>
        </w:rPr>
        <w:t>I have a little difficulty in carrying out daily activities.</w:t>
      </w:r>
    </w:p>
    <w:p w14:paraId="045DD455" w14:textId="3CA72E16" w:rsidR="008D1F90" w:rsidRPr="00DD2BCE" w:rsidRDefault="000D4D82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3.</w:t>
      </w:r>
      <w:r w:rsidR="008D1F90" w:rsidRPr="00DD2BCE">
        <w:rPr>
          <w:rFonts w:ascii="Arial" w:hAnsi="Arial" w:cs="Arial"/>
        </w:rPr>
        <w:t xml:space="preserve">Obviously I have difficulty in carrying out daily activities. And I </w:t>
      </w:r>
      <w:r w:rsidR="00BE582A" w:rsidRPr="00DD2BCE">
        <w:rPr>
          <w:rFonts w:ascii="Arial" w:hAnsi="Arial" w:cs="Arial"/>
        </w:rPr>
        <w:t>couldn’t</w:t>
      </w:r>
      <w:r w:rsidR="008D1F90" w:rsidRPr="00DD2BCE">
        <w:rPr>
          <w:rFonts w:ascii="Arial" w:hAnsi="Arial" w:cs="Arial"/>
        </w:rPr>
        <w:t xml:space="preserve"> walk more than 1 kilometer in an average speed or I </w:t>
      </w:r>
      <w:r w:rsidR="00BE582A" w:rsidRPr="00DD2BCE">
        <w:rPr>
          <w:rFonts w:ascii="Arial" w:hAnsi="Arial" w:cs="Arial"/>
        </w:rPr>
        <w:t>couldn’t</w:t>
      </w:r>
      <w:r w:rsidR="008D1F90" w:rsidRPr="00DD2BCE">
        <w:rPr>
          <w:rFonts w:ascii="Arial" w:hAnsi="Arial" w:cs="Arial"/>
        </w:rPr>
        <w:t xml:space="preserve"> </w:t>
      </w:r>
      <w:r w:rsidR="001853B5" w:rsidRPr="00DD2BCE">
        <w:rPr>
          <w:rFonts w:ascii="Arial" w:hAnsi="Arial" w:cs="Arial"/>
          <w:szCs w:val="21"/>
          <w:shd w:val="clear" w:color="auto" w:fill="FCFCFE"/>
        </w:rPr>
        <w:t>ascend </w:t>
      </w:r>
      <w:proofErr w:type="gramStart"/>
      <w:r w:rsidR="001853B5" w:rsidRPr="00DD2BCE">
        <w:rPr>
          <w:rFonts w:ascii="Arial" w:hAnsi="Arial" w:cs="Arial"/>
          <w:szCs w:val="21"/>
          <w:shd w:val="clear" w:color="auto" w:fill="FCFCFE"/>
        </w:rPr>
        <w:t>one  story</w:t>
      </w:r>
      <w:proofErr w:type="gramEnd"/>
      <w:r w:rsidR="001853B5" w:rsidRPr="00DD2BCE">
        <w:rPr>
          <w:rFonts w:ascii="Arial" w:hAnsi="Arial" w:cs="Arial"/>
          <w:szCs w:val="21"/>
          <w:shd w:val="clear" w:color="auto" w:fill="FCFCFE"/>
        </w:rPr>
        <w:t> of the building.</w:t>
      </w:r>
    </w:p>
    <w:p w14:paraId="049454F2" w14:textId="2311DC95" w:rsidR="001853B5" w:rsidRPr="00DD2BCE" w:rsidRDefault="000D4D82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4.</w:t>
      </w:r>
      <w:r w:rsidR="001853B5" w:rsidRPr="00DD2BCE">
        <w:rPr>
          <w:rFonts w:ascii="Arial" w:hAnsi="Arial" w:cs="Arial"/>
        </w:rPr>
        <w:t xml:space="preserve">I feel discomfortable when I take light </w:t>
      </w:r>
      <w:r w:rsidR="00BE582A" w:rsidRPr="00DD2BCE">
        <w:rPr>
          <w:rFonts w:ascii="Arial" w:hAnsi="Arial" w:cs="Arial"/>
        </w:rPr>
        <w:t>activities,</w:t>
      </w:r>
      <w:r w:rsidR="001853B5" w:rsidRPr="00DD2BCE">
        <w:rPr>
          <w:rFonts w:ascii="Arial" w:hAnsi="Arial" w:cs="Arial"/>
        </w:rPr>
        <w:t xml:space="preserve"> or I need to stay in bed for more than half of the daytime.</w:t>
      </w:r>
    </w:p>
    <w:p w14:paraId="6689354F" w14:textId="77777777" w:rsidR="000D4D82" w:rsidRPr="00DD2BCE" w:rsidRDefault="000D4D82" w:rsidP="00BE582A">
      <w:pPr>
        <w:pStyle w:val="a3"/>
        <w:ind w:left="720" w:firstLineChars="0" w:firstLine="0"/>
        <w:jc w:val="left"/>
        <w:rPr>
          <w:rFonts w:ascii="Arial" w:hAnsi="Arial" w:cs="Arial"/>
          <w:b/>
          <w:bCs/>
        </w:rPr>
      </w:pPr>
    </w:p>
    <w:p w14:paraId="7D727E97" w14:textId="10B1FCDC" w:rsidR="001853B5" w:rsidRPr="00DD2BCE" w:rsidRDefault="001853B5" w:rsidP="00BE582A">
      <w:pPr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 xml:space="preserve">C. </w:t>
      </w:r>
      <w:r w:rsidR="00D20C5F" w:rsidRPr="00DD2BCE">
        <w:rPr>
          <w:rFonts w:ascii="Arial" w:hAnsi="Arial" w:cs="Arial"/>
          <w:b/>
          <w:bCs/>
        </w:rPr>
        <w:t>Questions about s</w:t>
      </w:r>
      <w:r w:rsidRPr="00DD2BCE">
        <w:rPr>
          <w:rFonts w:ascii="Arial" w:hAnsi="Arial" w:cs="Arial"/>
          <w:b/>
          <w:bCs/>
        </w:rPr>
        <w:t>elf-care ability.</w:t>
      </w:r>
    </w:p>
    <w:p w14:paraId="5E8AF3CE" w14:textId="0B0DBCCC" w:rsidR="001853B5" w:rsidRPr="00DD2BCE" w:rsidRDefault="001853B5" w:rsidP="00BE582A">
      <w:pPr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>Do you need other people to help you with daily self-care activities such as brushing teeth, washing face, dressing</w:t>
      </w:r>
      <w:r w:rsidR="00D20C5F" w:rsidRPr="00DD2BCE">
        <w:rPr>
          <w:rFonts w:ascii="Arial" w:hAnsi="Arial" w:cs="Arial"/>
          <w:b/>
          <w:bCs/>
        </w:rPr>
        <w:t xml:space="preserve"> up</w:t>
      </w:r>
      <w:r w:rsidRPr="00DD2BCE">
        <w:rPr>
          <w:rFonts w:ascii="Arial" w:hAnsi="Arial" w:cs="Arial"/>
          <w:b/>
          <w:bCs/>
        </w:rPr>
        <w:t>, eating</w:t>
      </w:r>
      <w:r w:rsidR="00D20C5F" w:rsidRPr="00DD2BCE">
        <w:rPr>
          <w:rFonts w:ascii="Arial" w:hAnsi="Arial" w:cs="Arial"/>
          <w:b/>
          <w:bCs/>
        </w:rPr>
        <w:t xml:space="preserve"> meals</w:t>
      </w:r>
      <w:r w:rsidRPr="00DD2BCE">
        <w:rPr>
          <w:rFonts w:ascii="Arial" w:hAnsi="Arial" w:cs="Arial"/>
          <w:b/>
          <w:bCs/>
        </w:rPr>
        <w:t>, etc.</w:t>
      </w:r>
    </w:p>
    <w:p w14:paraId="7B3EC603" w14:textId="78A18F72" w:rsidR="00D20C5F" w:rsidRPr="00DD2BCE" w:rsidRDefault="000D4D82" w:rsidP="00BE582A">
      <w:pPr>
        <w:ind w:firstLineChars="200" w:firstLine="420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1.</w:t>
      </w:r>
      <w:r w:rsidR="00D20C5F" w:rsidRPr="00DD2BCE">
        <w:rPr>
          <w:rFonts w:ascii="Arial" w:hAnsi="Arial" w:cs="Arial"/>
        </w:rPr>
        <w:t>No.</w:t>
      </w:r>
    </w:p>
    <w:p w14:paraId="52AE3FE0" w14:textId="1854E154" w:rsidR="00D20C5F" w:rsidRPr="00DD2BCE" w:rsidRDefault="000D4D82" w:rsidP="00BE582A">
      <w:pPr>
        <w:ind w:firstLineChars="200" w:firstLine="420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2.</w:t>
      </w:r>
      <w:r w:rsidR="00D20C5F" w:rsidRPr="00DD2BCE">
        <w:rPr>
          <w:rFonts w:ascii="Arial" w:hAnsi="Arial" w:cs="Arial"/>
        </w:rPr>
        <w:t>Yes, I depend partly on others.</w:t>
      </w:r>
    </w:p>
    <w:p w14:paraId="05335FF9" w14:textId="56CC3D86" w:rsidR="00D20C5F" w:rsidRPr="00DD2BCE" w:rsidRDefault="000D4D82" w:rsidP="00BE582A">
      <w:pPr>
        <w:ind w:firstLineChars="200" w:firstLine="420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3.</w:t>
      </w:r>
      <w:r w:rsidR="00D20C5F" w:rsidRPr="00DD2BCE">
        <w:rPr>
          <w:rFonts w:ascii="Arial" w:hAnsi="Arial" w:cs="Arial"/>
        </w:rPr>
        <w:t>Yes, I depend completely on others.</w:t>
      </w:r>
    </w:p>
    <w:p w14:paraId="4D59E945" w14:textId="77777777" w:rsidR="000D4D82" w:rsidRPr="00DD2BCE" w:rsidRDefault="000D4D82" w:rsidP="00BE582A">
      <w:pPr>
        <w:jc w:val="left"/>
        <w:rPr>
          <w:rFonts w:ascii="Arial" w:hAnsi="Arial" w:cs="Arial"/>
        </w:rPr>
      </w:pPr>
    </w:p>
    <w:p w14:paraId="2C7D058C" w14:textId="746121C8" w:rsidR="00D20C5F" w:rsidRPr="00DD2BCE" w:rsidRDefault="00D20C5F" w:rsidP="00BE582A">
      <w:pPr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>D. Questions about pain or discomfort</w:t>
      </w:r>
    </w:p>
    <w:p w14:paraId="3031D709" w14:textId="1E49280E" w:rsidR="00D20C5F" w:rsidRPr="00DD2BCE" w:rsidRDefault="00D20C5F" w:rsidP="00BE582A">
      <w:pPr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>Please score according to the extent of pain. (Reference: 0 painless 1-3 mild pain 4-6 moderate pain 7-10 severe pain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5"/>
        <w:gridCol w:w="755"/>
      </w:tblGrid>
      <w:tr w:rsidR="001F4009" w:rsidRPr="00DD2BCE" w14:paraId="2C857AC7" w14:textId="77777777" w:rsidTr="003C7032">
        <w:tc>
          <w:tcPr>
            <w:tcW w:w="754" w:type="dxa"/>
          </w:tcPr>
          <w:p w14:paraId="6FABF47E" w14:textId="17C40148" w:rsidR="003C7032" w:rsidRPr="00DD2BCE" w:rsidRDefault="003C7032" w:rsidP="00BE582A">
            <w:pPr>
              <w:jc w:val="left"/>
              <w:rPr>
                <w:rFonts w:ascii="Arial" w:hAnsi="Arial" w:cs="Arial"/>
              </w:rPr>
            </w:pPr>
            <w:r w:rsidRPr="00DD2BCE">
              <w:rPr>
                <w:rFonts w:ascii="Arial" w:hAnsi="Arial" w:cs="Arial"/>
              </w:rPr>
              <w:t>0</w:t>
            </w:r>
          </w:p>
        </w:tc>
        <w:tc>
          <w:tcPr>
            <w:tcW w:w="754" w:type="dxa"/>
          </w:tcPr>
          <w:p w14:paraId="32CF6648" w14:textId="5571EA97" w:rsidR="003C7032" w:rsidRPr="00DD2BCE" w:rsidRDefault="003C7032" w:rsidP="00BE582A">
            <w:pPr>
              <w:jc w:val="left"/>
              <w:rPr>
                <w:rFonts w:ascii="Arial" w:hAnsi="Arial" w:cs="Arial"/>
              </w:rPr>
            </w:pPr>
            <w:r w:rsidRPr="00DD2BCE">
              <w:rPr>
                <w:rFonts w:ascii="Arial" w:hAnsi="Arial" w:cs="Arial"/>
              </w:rPr>
              <w:t>1</w:t>
            </w:r>
          </w:p>
        </w:tc>
        <w:tc>
          <w:tcPr>
            <w:tcW w:w="754" w:type="dxa"/>
          </w:tcPr>
          <w:p w14:paraId="5993B032" w14:textId="7E39CBF3" w:rsidR="003C7032" w:rsidRPr="00DD2BCE" w:rsidRDefault="003C7032" w:rsidP="00BE582A">
            <w:pPr>
              <w:jc w:val="left"/>
              <w:rPr>
                <w:rFonts w:ascii="Arial" w:hAnsi="Arial" w:cs="Arial"/>
              </w:rPr>
            </w:pPr>
            <w:r w:rsidRPr="00DD2BCE">
              <w:rPr>
                <w:rFonts w:ascii="Arial" w:hAnsi="Arial" w:cs="Arial"/>
              </w:rPr>
              <w:t>2</w:t>
            </w:r>
          </w:p>
        </w:tc>
        <w:tc>
          <w:tcPr>
            <w:tcW w:w="754" w:type="dxa"/>
          </w:tcPr>
          <w:p w14:paraId="11DB586A" w14:textId="0A522C8E" w:rsidR="003C7032" w:rsidRPr="00DD2BCE" w:rsidRDefault="003C7032" w:rsidP="00BE582A">
            <w:pPr>
              <w:jc w:val="left"/>
              <w:rPr>
                <w:rFonts w:ascii="Arial" w:hAnsi="Arial" w:cs="Arial"/>
              </w:rPr>
            </w:pPr>
            <w:r w:rsidRPr="00DD2BCE">
              <w:rPr>
                <w:rFonts w:ascii="Arial" w:hAnsi="Arial" w:cs="Arial"/>
              </w:rPr>
              <w:t>3</w:t>
            </w:r>
          </w:p>
        </w:tc>
        <w:tc>
          <w:tcPr>
            <w:tcW w:w="754" w:type="dxa"/>
          </w:tcPr>
          <w:p w14:paraId="26DBA3B7" w14:textId="0D84000E" w:rsidR="003C7032" w:rsidRPr="00DD2BCE" w:rsidRDefault="003C7032" w:rsidP="00BE582A">
            <w:pPr>
              <w:jc w:val="left"/>
              <w:rPr>
                <w:rFonts w:ascii="Arial" w:hAnsi="Arial" w:cs="Arial"/>
              </w:rPr>
            </w:pPr>
            <w:r w:rsidRPr="00DD2BCE">
              <w:rPr>
                <w:rFonts w:ascii="Arial" w:hAnsi="Arial" w:cs="Arial"/>
              </w:rPr>
              <w:t>4</w:t>
            </w:r>
          </w:p>
        </w:tc>
        <w:tc>
          <w:tcPr>
            <w:tcW w:w="754" w:type="dxa"/>
          </w:tcPr>
          <w:p w14:paraId="532468B7" w14:textId="1C02E2F8" w:rsidR="003C7032" w:rsidRPr="00DD2BCE" w:rsidRDefault="003C7032" w:rsidP="00BE582A">
            <w:pPr>
              <w:jc w:val="left"/>
              <w:rPr>
                <w:rFonts w:ascii="Arial" w:hAnsi="Arial" w:cs="Arial"/>
              </w:rPr>
            </w:pPr>
            <w:r w:rsidRPr="00DD2BCE">
              <w:rPr>
                <w:rFonts w:ascii="Arial" w:hAnsi="Arial" w:cs="Arial"/>
              </w:rPr>
              <w:t>5</w:t>
            </w:r>
          </w:p>
        </w:tc>
        <w:tc>
          <w:tcPr>
            <w:tcW w:w="754" w:type="dxa"/>
          </w:tcPr>
          <w:p w14:paraId="36D20807" w14:textId="35C9FB51" w:rsidR="003C7032" w:rsidRPr="00DD2BCE" w:rsidRDefault="003C7032" w:rsidP="00BE582A">
            <w:pPr>
              <w:jc w:val="left"/>
              <w:rPr>
                <w:rFonts w:ascii="Arial" w:hAnsi="Arial" w:cs="Arial"/>
              </w:rPr>
            </w:pPr>
            <w:r w:rsidRPr="00DD2BCE">
              <w:rPr>
                <w:rFonts w:ascii="Arial" w:hAnsi="Arial" w:cs="Arial"/>
              </w:rPr>
              <w:t>6</w:t>
            </w:r>
          </w:p>
        </w:tc>
        <w:tc>
          <w:tcPr>
            <w:tcW w:w="754" w:type="dxa"/>
          </w:tcPr>
          <w:p w14:paraId="328ABC53" w14:textId="20BB273F" w:rsidR="003C7032" w:rsidRPr="00DD2BCE" w:rsidRDefault="003C7032" w:rsidP="00BE582A">
            <w:pPr>
              <w:jc w:val="left"/>
              <w:rPr>
                <w:rFonts w:ascii="Arial" w:hAnsi="Arial" w:cs="Arial"/>
              </w:rPr>
            </w:pPr>
            <w:r w:rsidRPr="00DD2BCE">
              <w:rPr>
                <w:rFonts w:ascii="Arial" w:hAnsi="Arial" w:cs="Arial"/>
              </w:rPr>
              <w:t>7</w:t>
            </w:r>
          </w:p>
        </w:tc>
        <w:tc>
          <w:tcPr>
            <w:tcW w:w="754" w:type="dxa"/>
          </w:tcPr>
          <w:p w14:paraId="0F679672" w14:textId="46DD670A" w:rsidR="003C7032" w:rsidRPr="00DD2BCE" w:rsidRDefault="003C7032" w:rsidP="00BE582A">
            <w:pPr>
              <w:jc w:val="left"/>
              <w:rPr>
                <w:rFonts w:ascii="Arial" w:hAnsi="Arial" w:cs="Arial"/>
              </w:rPr>
            </w:pPr>
            <w:r w:rsidRPr="00DD2BCE">
              <w:rPr>
                <w:rFonts w:ascii="Arial" w:hAnsi="Arial" w:cs="Arial"/>
              </w:rPr>
              <w:t>8</w:t>
            </w:r>
          </w:p>
        </w:tc>
        <w:tc>
          <w:tcPr>
            <w:tcW w:w="755" w:type="dxa"/>
          </w:tcPr>
          <w:p w14:paraId="1403422C" w14:textId="36C6CB97" w:rsidR="003C7032" w:rsidRPr="00DD2BCE" w:rsidRDefault="003C7032" w:rsidP="00BE582A">
            <w:pPr>
              <w:jc w:val="left"/>
              <w:rPr>
                <w:rFonts w:ascii="Arial" w:hAnsi="Arial" w:cs="Arial"/>
              </w:rPr>
            </w:pPr>
            <w:r w:rsidRPr="00DD2BCE">
              <w:rPr>
                <w:rFonts w:ascii="Arial" w:hAnsi="Arial" w:cs="Arial"/>
              </w:rPr>
              <w:t>9</w:t>
            </w:r>
          </w:p>
        </w:tc>
        <w:tc>
          <w:tcPr>
            <w:tcW w:w="755" w:type="dxa"/>
          </w:tcPr>
          <w:p w14:paraId="5C0E52A5" w14:textId="765A707D" w:rsidR="003C7032" w:rsidRPr="00DD2BCE" w:rsidRDefault="003C7032" w:rsidP="00BE582A">
            <w:pPr>
              <w:jc w:val="left"/>
              <w:rPr>
                <w:rFonts w:ascii="Arial" w:hAnsi="Arial" w:cs="Arial"/>
              </w:rPr>
            </w:pPr>
            <w:r w:rsidRPr="00DD2BCE">
              <w:rPr>
                <w:rFonts w:ascii="Arial" w:hAnsi="Arial" w:cs="Arial"/>
              </w:rPr>
              <w:t>10</w:t>
            </w:r>
          </w:p>
        </w:tc>
      </w:tr>
    </w:tbl>
    <w:p w14:paraId="4FF6BADE" w14:textId="37AECF84" w:rsidR="00D20C5F" w:rsidRPr="00DD2BCE" w:rsidRDefault="00D20C5F" w:rsidP="00BE582A">
      <w:pPr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>Do you need medication to relieve the pain?</w:t>
      </w:r>
    </w:p>
    <w:p w14:paraId="02AC67B4" w14:textId="58EB64D9" w:rsidR="00D20C5F" w:rsidRPr="00DD2BCE" w:rsidRDefault="000D4D82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1.</w:t>
      </w:r>
      <w:r w:rsidR="00D20C5F" w:rsidRPr="00DD2BCE">
        <w:rPr>
          <w:rFonts w:ascii="Arial" w:hAnsi="Arial" w:cs="Arial"/>
        </w:rPr>
        <w:t>No.</w:t>
      </w:r>
    </w:p>
    <w:p w14:paraId="1503A7DC" w14:textId="7AE42193" w:rsidR="00D20C5F" w:rsidRPr="00DD2BCE" w:rsidRDefault="000D4D82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2.</w:t>
      </w:r>
      <w:r w:rsidR="00D20C5F" w:rsidRPr="00DD2BCE">
        <w:rPr>
          <w:rFonts w:ascii="Arial" w:hAnsi="Arial" w:cs="Arial"/>
        </w:rPr>
        <w:t xml:space="preserve">I take non-steroidal anti-inflammatory </w:t>
      </w:r>
      <w:proofErr w:type="gramStart"/>
      <w:r w:rsidR="00D20C5F" w:rsidRPr="00DD2BCE">
        <w:rPr>
          <w:rFonts w:ascii="Arial" w:hAnsi="Arial" w:cs="Arial"/>
        </w:rPr>
        <w:t>drugs</w:t>
      </w:r>
      <w:r w:rsidR="00BE582A" w:rsidRPr="00DD2BCE">
        <w:rPr>
          <w:rFonts w:ascii="Arial" w:hAnsi="Arial" w:cs="Arial"/>
        </w:rPr>
        <w:t>(</w:t>
      </w:r>
      <w:proofErr w:type="gramEnd"/>
      <w:r w:rsidR="00D20C5F" w:rsidRPr="00DD2BCE">
        <w:rPr>
          <w:rFonts w:ascii="Arial" w:hAnsi="Arial" w:cs="Arial"/>
        </w:rPr>
        <w:t>NSAIDS</w:t>
      </w:r>
      <w:r w:rsidR="00BE582A" w:rsidRPr="00DD2BCE">
        <w:rPr>
          <w:rFonts w:ascii="Arial" w:hAnsi="Arial" w:cs="Arial"/>
        </w:rPr>
        <w:t>)</w:t>
      </w:r>
      <w:r w:rsidR="00D20C5F" w:rsidRPr="00DD2BCE">
        <w:rPr>
          <w:rFonts w:ascii="Arial" w:hAnsi="Arial" w:cs="Arial"/>
        </w:rPr>
        <w:t xml:space="preserve">, such as </w:t>
      </w:r>
      <w:proofErr w:type="spellStart"/>
      <w:r w:rsidR="00D20C5F" w:rsidRPr="00DD2BCE">
        <w:rPr>
          <w:rFonts w:ascii="Arial" w:hAnsi="Arial" w:cs="Arial"/>
        </w:rPr>
        <w:t>Fenbide</w:t>
      </w:r>
      <w:proofErr w:type="spellEnd"/>
      <w:r w:rsidR="00D20C5F" w:rsidRPr="00DD2BCE">
        <w:rPr>
          <w:rFonts w:ascii="Arial" w:hAnsi="Arial" w:cs="Arial"/>
        </w:rPr>
        <w:t xml:space="preserve">, celecoxib, </w:t>
      </w:r>
      <w:proofErr w:type="spellStart"/>
      <w:r w:rsidR="00D20C5F" w:rsidRPr="00DD2BCE">
        <w:rPr>
          <w:rFonts w:ascii="Arial" w:hAnsi="Arial" w:cs="Arial"/>
        </w:rPr>
        <w:t>etocoxib</w:t>
      </w:r>
      <w:proofErr w:type="spellEnd"/>
      <w:r w:rsidR="00D20C5F" w:rsidRPr="00DD2BCE">
        <w:rPr>
          <w:rFonts w:ascii="Arial" w:hAnsi="Arial" w:cs="Arial"/>
        </w:rPr>
        <w:t>, etc.</w:t>
      </w:r>
    </w:p>
    <w:p w14:paraId="3FBEE2BB" w14:textId="5F72F3C3" w:rsidR="00CF6CF3" w:rsidRPr="00DD2BCE" w:rsidRDefault="000D4D82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3.</w:t>
      </w:r>
      <w:r w:rsidR="00CF6CF3" w:rsidRPr="00DD2BCE">
        <w:rPr>
          <w:rFonts w:ascii="Arial" w:hAnsi="Arial" w:cs="Arial"/>
        </w:rPr>
        <w:t>I take weak opioids, such as tramadol hydrochloride sustained-release tablets, oxycodone, etc.</w:t>
      </w:r>
    </w:p>
    <w:p w14:paraId="3FA4FC0D" w14:textId="54EB4C90" w:rsidR="00CF6CF3" w:rsidRPr="00DD2BCE" w:rsidRDefault="000D4D82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4.</w:t>
      </w:r>
      <w:r w:rsidR="00CF6CF3" w:rsidRPr="00DD2BCE">
        <w:rPr>
          <w:rFonts w:ascii="Arial" w:hAnsi="Arial" w:cs="Arial"/>
        </w:rPr>
        <w:t>I take strong opioids, such as morphine, Oxycodone sustained-release tablets, fentanyl patches.</w:t>
      </w:r>
    </w:p>
    <w:p w14:paraId="5500CDCF" w14:textId="2D1A2447" w:rsidR="00CF6CF3" w:rsidRPr="00DD2BCE" w:rsidRDefault="000D4D82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5.</w:t>
      </w:r>
      <w:r w:rsidR="00CF6CF3" w:rsidRPr="00DD2BCE">
        <w:rPr>
          <w:rFonts w:ascii="Arial" w:hAnsi="Arial" w:cs="Arial"/>
        </w:rPr>
        <w:t>I take analgesics, but I do not know which classification it belongs to, List the name of analgesics you take,</w:t>
      </w:r>
      <w:r w:rsidR="00DD2BCE" w:rsidRPr="00DD2BCE">
        <w:rPr>
          <w:rFonts w:ascii="Arial" w:hAnsi="Arial" w:cs="Arial"/>
        </w:rPr>
        <w:t xml:space="preserve"> </w:t>
      </w:r>
      <w:r w:rsidR="00CF6CF3" w:rsidRPr="00DD2BCE">
        <w:rPr>
          <w:rFonts w:ascii="Arial" w:hAnsi="Arial" w:cs="Arial"/>
        </w:rPr>
        <w:t>______________.</w:t>
      </w:r>
    </w:p>
    <w:p w14:paraId="6119AE74" w14:textId="77777777" w:rsidR="000D4D82" w:rsidRPr="00DD2BCE" w:rsidRDefault="000D4D82" w:rsidP="00BE582A">
      <w:pPr>
        <w:jc w:val="left"/>
        <w:rPr>
          <w:rFonts w:ascii="Arial" w:hAnsi="Arial" w:cs="Arial"/>
        </w:rPr>
      </w:pPr>
    </w:p>
    <w:p w14:paraId="2FC10701" w14:textId="54872EC2" w:rsidR="009E009A" w:rsidRPr="00DD2BCE" w:rsidRDefault="009E009A" w:rsidP="00BE582A">
      <w:pPr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>E. The effect of disease on mental state</w:t>
      </w:r>
    </w:p>
    <w:p w14:paraId="7FEFA019" w14:textId="6B912948" w:rsidR="009E009A" w:rsidRPr="00DD2BCE" w:rsidRDefault="009E009A" w:rsidP="00BE582A">
      <w:pPr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 xml:space="preserve">Do you have the tendency of anxiety or depression? </w:t>
      </w:r>
    </w:p>
    <w:p w14:paraId="2F588C6F" w14:textId="77C8CDC1" w:rsidR="009E009A" w:rsidRPr="00DD2BCE" w:rsidRDefault="000D4D82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1.</w:t>
      </w:r>
      <w:r w:rsidR="009E009A" w:rsidRPr="00DD2BCE">
        <w:rPr>
          <w:rFonts w:ascii="Arial" w:hAnsi="Arial" w:cs="Arial"/>
        </w:rPr>
        <w:t>No.</w:t>
      </w:r>
    </w:p>
    <w:p w14:paraId="2B46F8D1" w14:textId="72F8B3C0" w:rsidR="009E009A" w:rsidRPr="00DD2BCE" w:rsidRDefault="000D4D82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2.</w:t>
      </w:r>
      <w:r w:rsidR="009E009A" w:rsidRPr="00DD2BCE">
        <w:rPr>
          <w:rFonts w:ascii="Arial" w:hAnsi="Arial" w:cs="Arial"/>
        </w:rPr>
        <w:t>I have mild anxiety or depression, but it doesn’t affect daily life and sleep.</w:t>
      </w:r>
    </w:p>
    <w:p w14:paraId="284BE35D" w14:textId="1AFBFEE8" w:rsidR="009E009A" w:rsidRPr="00DD2BCE" w:rsidRDefault="000D4D82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3.</w:t>
      </w:r>
      <w:r w:rsidR="009E009A" w:rsidRPr="00DD2BCE">
        <w:rPr>
          <w:rFonts w:ascii="Arial" w:hAnsi="Arial" w:cs="Arial"/>
        </w:rPr>
        <w:t>I have moderate anxiety or depression, and it makes adverse effect on daily life and sleep.</w:t>
      </w:r>
    </w:p>
    <w:p w14:paraId="7E00906F" w14:textId="275D0B82" w:rsidR="009E009A" w:rsidRPr="00DD2BCE" w:rsidRDefault="000D4D82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4.</w:t>
      </w:r>
      <w:r w:rsidR="009E009A" w:rsidRPr="00DD2BCE">
        <w:rPr>
          <w:rFonts w:ascii="Arial" w:hAnsi="Arial" w:cs="Arial"/>
        </w:rPr>
        <w:t xml:space="preserve">I have severe anxiety or depression, and most of the time I </w:t>
      </w:r>
      <w:r w:rsidR="00DD2BCE" w:rsidRPr="00DD2BCE">
        <w:rPr>
          <w:rFonts w:ascii="Arial" w:hAnsi="Arial" w:cs="Arial"/>
        </w:rPr>
        <w:t>couldn’t</w:t>
      </w:r>
      <w:r w:rsidR="009E009A" w:rsidRPr="00DD2BCE">
        <w:rPr>
          <w:rFonts w:ascii="Arial" w:hAnsi="Arial" w:cs="Arial"/>
        </w:rPr>
        <w:t xml:space="preserve"> conduct daily work or study.</w:t>
      </w:r>
    </w:p>
    <w:p w14:paraId="78745A3C" w14:textId="77777777" w:rsidR="00511384" w:rsidRPr="00DD2BCE" w:rsidRDefault="00511384" w:rsidP="00BE582A">
      <w:pPr>
        <w:pStyle w:val="a3"/>
        <w:ind w:left="360" w:firstLineChars="0" w:firstLine="0"/>
        <w:jc w:val="left"/>
        <w:rPr>
          <w:rFonts w:ascii="Arial" w:hAnsi="Arial" w:cs="Arial"/>
        </w:rPr>
      </w:pPr>
    </w:p>
    <w:p w14:paraId="2CB163B9" w14:textId="2C4B736B" w:rsidR="00285AF1" w:rsidRPr="00DD2BCE" w:rsidRDefault="009E009A" w:rsidP="00BE582A">
      <w:pPr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>F. A</w:t>
      </w:r>
      <w:r w:rsidR="00993EB2" w:rsidRPr="00DD2BCE">
        <w:rPr>
          <w:rFonts w:ascii="Arial" w:hAnsi="Arial" w:cs="Arial"/>
          <w:b/>
          <w:bCs/>
        </w:rPr>
        <w:t>dverse even</w:t>
      </w:r>
      <w:r w:rsidRPr="00DD2BCE">
        <w:rPr>
          <w:rFonts w:ascii="Arial" w:hAnsi="Arial" w:cs="Arial"/>
          <w:b/>
          <w:bCs/>
        </w:rPr>
        <w:t>t, AE</w:t>
      </w:r>
    </w:p>
    <w:p w14:paraId="1E211365" w14:textId="75F1D4FE" w:rsidR="00285AF1" w:rsidRPr="00DD2BCE" w:rsidRDefault="009E009A" w:rsidP="00BE582A">
      <w:pPr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>Have you visited the outpatient or emergency department of thoracic surgery again due to discomfort?</w:t>
      </w:r>
    </w:p>
    <w:p w14:paraId="5D83D2DE" w14:textId="55992106" w:rsidR="00285AF1" w:rsidRPr="00DD2BCE" w:rsidRDefault="00511384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1.</w:t>
      </w:r>
      <w:r w:rsidR="00285AF1" w:rsidRPr="00DD2BCE">
        <w:rPr>
          <w:rFonts w:ascii="Arial" w:hAnsi="Arial" w:cs="Arial"/>
        </w:rPr>
        <w:t>No.</w:t>
      </w:r>
    </w:p>
    <w:p w14:paraId="4DB20EA4" w14:textId="196E339F" w:rsidR="00285AF1" w:rsidRPr="00DD2BCE" w:rsidRDefault="00511384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2.</w:t>
      </w:r>
      <w:r w:rsidR="00285AF1" w:rsidRPr="00DD2BCE">
        <w:rPr>
          <w:rFonts w:ascii="Arial" w:hAnsi="Arial" w:cs="Arial"/>
        </w:rPr>
        <w:t xml:space="preserve">Yes, list when and why you </w:t>
      </w:r>
      <w:r w:rsidR="00B02A20" w:rsidRPr="00DD2BCE">
        <w:rPr>
          <w:rFonts w:ascii="Arial" w:hAnsi="Arial" w:cs="Arial"/>
        </w:rPr>
        <w:t>saw</w:t>
      </w:r>
      <w:r w:rsidR="003947EE" w:rsidRPr="00DD2BCE">
        <w:rPr>
          <w:rFonts w:ascii="Arial" w:hAnsi="Arial" w:cs="Arial"/>
        </w:rPr>
        <w:t xml:space="preserve"> the </w:t>
      </w:r>
      <w:r w:rsidR="00285AF1" w:rsidRPr="00DD2BCE">
        <w:rPr>
          <w:rFonts w:ascii="Arial" w:hAnsi="Arial" w:cs="Arial"/>
        </w:rPr>
        <w:t>doctor of thoracic surgery department because of discomfort</w:t>
      </w:r>
      <w:r w:rsidR="003947EE" w:rsidRPr="00DD2BCE">
        <w:rPr>
          <w:rFonts w:ascii="Arial" w:hAnsi="Arial" w:cs="Arial"/>
        </w:rPr>
        <w:t xml:space="preserve"> since last time you fill</w:t>
      </w:r>
      <w:r w:rsidR="00B02A20" w:rsidRPr="00DD2BCE">
        <w:rPr>
          <w:rFonts w:ascii="Arial" w:hAnsi="Arial" w:cs="Arial"/>
        </w:rPr>
        <w:t>ed</w:t>
      </w:r>
      <w:r w:rsidR="003947EE" w:rsidRPr="00DD2BCE">
        <w:rPr>
          <w:rFonts w:ascii="Arial" w:hAnsi="Arial" w:cs="Arial"/>
        </w:rPr>
        <w:t xml:space="preserve"> in this type of question</w:t>
      </w:r>
      <w:r w:rsidR="00B02A20" w:rsidRPr="00DD2BCE">
        <w:rPr>
          <w:rFonts w:ascii="Arial" w:hAnsi="Arial" w:cs="Arial"/>
        </w:rPr>
        <w:t>n</w:t>
      </w:r>
      <w:r w:rsidR="003947EE" w:rsidRPr="00DD2BCE">
        <w:rPr>
          <w:rFonts w:ascii="Arial" w:hAnsi="Arial" w:cs="Arial"/>
        </w:rPr>
        <w:t>aire</w:t>
      </w:r>
      <w:r w:rsidR="00285AF1" w:rsidRPr="00DD2BCE">
        <w:rPr>
          <w:rFonts w:ascii="Arial" w:hAnsi="Arial" w:cs="Arial"/>
        </w:rPr>
        <w:t xml:space="preserve"> </w:t>
      </w:r>
    </w:p>
    <w:p w14:paraId="0DD74E3A" w14:textId="77777777" w:rsidR="00511384" w:rsidRPr="00DD2BCE" w:rsidRDefault="00511384" w:rsidP="00BE582A">
      <w:pPr>
        <w:jc w:val="left"/>
        <w:rPr>
          <w:rFonts w:ascii="Arial" w:hAnsi="Arial" w:cs="Arial"/>
          <w:b/>
          <w:bCs/>
        </w:rPr>
      </w:pPr>
    </w:p>
    <w:p w14:paraId="6C8B3AF3" w14:textId="445862E9" w:rsidR="003947EE" w:rsidRPr="00DD2BCE" w:rsidRDefault="003947EE" w:rsidP="00BE582A">
      <w:pPr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>Have</w:t>
      </w:r>
      <w:r w:rsidR="00285AF1" w:rsidRPr="00DD2BCE">
        <w:rPr>
          <w:rFonts w:ascii="Arial" w:hAnsi="Arial" w:cs="Arial"/>
          <w:b/>
          <w:bCs/>
        </w:rPr>
        <w:t xml:space="preserve"> you </w:t>
      </w:r>
      <w:r w:rsidRPr="00DD2BCE">
        <w:rPr>
          <w:rFonts w:ascii="Arial" w:hAnsi="Arial" w:cs="Arial"/>
          <w:b/>
          <w:bCs/>
        </w:rPr>
        <w:t>been</w:t>
      </w:r>
      <w:r w:rsidR="00285AF1" w:rsidRPr="00DD2BCE">
        <w:rPr>
          <w:rFonts w:ascii="Arial" w:hAnsi="Arial" w:cs="Arial"/>
          <w:b/>
          <w:bCs/>
        </w:rPr>
        <w:t xml:space="preserve"> hospitalized again in the thoracic surgery department due to discomfort</w:t>
      </w:r>
      <w:r w:rsidRPr="00DD2BCE">
        <w:rPr>
          <w:rFonts w:ascii="Arial" w:hAnsi="Arial" w:cs="Arial"/>
          <w:b/>
          <w:bCs/>
        </w:rPr>
        <w:t>？</w:t>
      </w:r>
    </w:p>
    <w:p w14:paraId="6DAC9153" w14:textId="258385F6" w:rsidR="00B02A20" w:rsidRPr="00DD2BCE" w:rsidRDefault="00511384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1.</w:t>
      </w:r>
      <w:r w:rsidR="00B02A20" w:rsidRPr="00DD2BCE">
        <w:rPr>
          <w:rFonts w:ascii="Arial" w:hAnsi="Arial" w:cs="Arial"/>
        </w:rPr>
        <w:t>No.</w:t>
      </w:r>
    </w:p>
    <w:p w14:paraId="01F69AF7" w14:textId="5A2F1EBC" w:rsidR="00B02A20" w:rsidRPr="00DD2BCE" w:rsidRDefault="00511384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2.</w:t>
      </w:r>
      <w:r w:rsidR="00B02A20" w:rsidRPr="00DD2BCE">
        <w:rPr>
          <w:rFonts w:ascii="Arial" w:hAnsi="Arial" w:cs="Arial"/>
        </w:rPr>
        <w:t>Yes,</w:t>
      </w:r>
      <w:r w:rsidRPr="00DD2BCE">
        <w:rPr>
          <w:rFonts w:ascii="Arial" w:hAnsi="Arial" w:cs="Arial"/>
        </w:rPr>
        <w:t xml:space="preserve"> </w:t>
      </w:r>
      <w:r w:rsidR="00B02A20" w:rsidRPr="00DD2BCE">
        <w:rPr>
          <w:rFonts w:ascii="Arial" w:hAnsi="Arial" w:cs="Arial"/>
        </w:rPr>
        <w:t xml:space="preserve">list when and why you were hospitalized in the thoracic surgery department due to discomfort since last time you filled in this </w:t>
      </w:r>
      <w:r w:rsidR="00DD2BCE" w:rsidRPr="00DD2BCE">
        <w:rPr>
          <w:rFonts w:ascii="Arial" w:hAnsi="Arial" w:cs="Arial"/>
        </w:rPr>
        <w:t>type of</w:t>
      </w:r>
      <w:r w:rsidR="00B02A20" w:rsidRPr="00DD2BCE">
        <w:rPr>
          <w:rFonts w:ascii="Arial" w:hAnsi="Arial" w:cs="Arial"/>
        </w:rPr>
        <w:t xml:space="preserve"> </w:t>
      </w:r>
      <w:proofErr w:type="gramStart"/>
      <w:r w:rsidR="00B02A20" w:rsidRPr="00DD2BCE">
        <w:rPr>
          <w:rFonts w:ascii="Arial" w:hAnsi="Arial" w:cs="Arial"/>
        </w:rPr>
        <w:t>questionnaire, and</w:t>
      </w:r>
      <w:proofErr w:type="gramEnd"/>
      <w:r w:rsidR="00B02A20" w:rsidRPr="00DD2BCE">
        <w:rPr>
          <w:rFonts w:ascii="Arial" w:hAnsi="Arial" w:cs="Arial"/>
        </w:rPr>
        <w:t xml:space="preserve"> write down the approximate length of hospitalization each time. Mark hospitalization in our hospital__________________</w:t>
      </w:r>
    </w:p>
    <w:p w14:paraId="10930648" w14:textId="77777777" w:rsidR="00511384" w:rsidRPr="00DD2BCE" w:rsidRDefault="00511384" w:rsidP="00BE582A">
      <w:pPr>
        <w:jc w:val="left"/>
        <w:rPr>
          <w:rFonts w:ascii="Arial" w:hAnsi="Arial" w:cs="Arial"/>
        </w:rPr>
      </w:pPr>
    </w:p>
    <w:p w14:paraId="56EAC14E" w14:textId="6C799D43" w:rsidR="00AC3C90" w:rsidRPr="00DD2BCE" w:rsidRDefault="00B02A20" w:rsidP="00BE582A">
      <w:pPr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>Have you been hospitalized in other departments due to discomfort?</w:t>
      </w:r>
    </w:p>
    <w:p w14:paraId="31640F99" w14:textId="7BC80D1A" w:rsidR="00B02A20" w:rsidRPr="00DD2BCE" w:rsidRDefault="00511384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1.</w:t>
      </w:r>
      <w:r w:rsidR="00B02A20" w:rsidRPr="00DD2BCE">
        <w:rPr>
          <w:rFonts w:ascii="Arial" w:hAnsi="Arial" w:cs="Arial"/>
        </w:rPr>
        <w:t>No.</w:t>
      </w:r>
    </w:p>
    <w:p w14:paraId="2C0945CC" w14:textId="058DA817" w:rsidR="00B02A20" w:rsidRPr="00DD2BCE" w:rsidRDefault="00511384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2.</w:t>
      </w:r>
      <w:r w:rsidR="00B02A20" w:rsidRPr="00DD2BCE">
        <w:rPr>
          <w:rFonts w:ascii="Arial" w:hAnsi="Arial" w:cs="Arial"/>
        </w:rPr>
        <w:t xml:space="preserve">Yes, </w:t>
      </w:r>
      <w:proofErr w:type="gramStart"/>
      <w:r w:rsidR="00B02A20" w:rsidRPr="00DD2BCE">
        <w:rPr>
          <w:rFonts w:ascii="Arial" w:hAnsi="Arial" w:cs="Arial"/>
        </w:rPr>
        <w:t>Why</w:t>
      </w:r>
      <w:proofErr w:type="gramEnd"/>
      <w:r w:rsidR="00B02A20" w:rsidRPr="00DD2BCE">
        <w:rPr>
          <w:rFonts w:ascii="Arial" w:hAnsi="Arial" w:cs="Arial"/>
        </w:rPr>
        <w:t>? ________________</w:t>
      </w:r>
    </w:p>
    <w:p w14:paraId="2A059A39" w14:textId="4526A9B3" w:rsidR="00B02A20" w:rsidRPr="00DD2BCE" w:rsidRDefault="00B02A20" w:rsidP="00BE582A">
      <w:pPr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>Have you ever had atrial fibrillation or other arrhythmias? (</w:t>
      </w:r>
      <w:r w:rsidR="009F2C34" w:rsidRPr="00DD2BCE">
        <w:rPr>
          <w:rFonts w:ascii="Arial" w:hAnsi="Arial" w:cs="Arial"/>
          <w:b/>
          <w:bCs/>
        </w:rPr>
        <w:t>confirmed by ECG</w:t>
      </w:r>
      <w:r w:rsidRPr="00DD2BCE">
        <w:rPr>
          <w:rFonts w:ascii="Arial" w:hAnsi="Arial" w:cs="Arial"/>
          <w:b/>
          <w:bCs/>
        </w:rPr>
        <w:t>)</w:t>
      </w:r>
    </w:p>
    <w:p w14:paraId="5BE769E1" w14:textId="219A9598" w:rsidR="00C91723" w:rsidRPr="00DD2BCE" w:rsidRDefault="00511384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1.</w:t>
      </w:r>
      <w:r w:rsidR="00C91723" w:rsidRPr="00DD2BCE">
        <w:rPr>
          <w:rFonts w:ascii="Arial" w:hAnsi="Arial" w:cs="Arial"/>
        </w:rPr>
        <w:t>No.</w:t>
      </w:r>
    </w:p>
    <w:p w14:paraId="7ED80E4B" w14:textId="68AC2BA7" w:rsidR="00C91723" w:rsidRPr="00DD2BCE" w:rsidRDefault="00511384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2.</w:t>
      </w:r>
      <w:r w:rsidR="00C91723" w:rsidRPr="00DD2BCE">
        <w:rPr>
          <w:rFonts w:ascii="Arial" w:hAnsi="Arial" w:cs="Arial"/>
        </w:rPr>
        <w:t>Yes, What type? _____________</w:t>
      </w:r>
    </w:p>
    <w:p w14:paraId="231DDE01" w14:textId="049399EC" w:rsidR="00C91723" w:rsidRPr="00DD2BCE" w:rsidRDefault="00C91723" w:rsidP="00BE582A">
      <w:pPr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>Any event of bleeding</w:t>
      </w:r>
      <w:r w:rsidRPr="00DD2BCE">
        <w:rPr>
          <w:rFonts w:ascii="Arial" w:hAnsi="Arial" w:cs="Arial"/>
          <w:b/>
          <w:bCs/>
        </w:rPr>
        <w:t>？</w:t>
      </w:r>
    </w:p>
    <w:p w14:paraId="5561F1DB" w14:textId="7A7668B6" w:rsidR="00C91723" w:rsidRPr="00DD2BCE" w:rsidRDefault="00511384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1.</w:t>
      </w:r>
      <w:r w:rsidR="00C91723" w:rsidRPr="00DD2BCE">
        <w:rPr>
          <w:rFonts w:ascii="Arial" w:hAnsi="Arial" w:cs="Arial"/>
        </w:rPr>
        <w:t>No.</w:t>
      </w:r>
    </w:p>
    <w:p w14:paraId="368BC56F" w14:textId="19A53695" w:rsidR="00C91723" w:rsidRPr="00DD2BCE" w:rsidRDefault="00511384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2.</w:t>
      </w:r>
      <w:r w:rsidR="00C91723" w:rsidRPr="00DD2BCE">
        <w:rPr>
          <w:rFonts w:ascii="Arial" w:hAnsi="Arial" w:cs="Arial"/>
        </w:rPr>
        <w:t>Yes, teeth, gums, nasal bleeding, Subcutaneous bleeding, hemorrhoids bleeding.</w:t>
      </w:r>
    </w:p>
    <w:p w14:paraId="00E6BE35" w14:textId="0E71A903" w:rsidR="00C91723" w:rsidRPr="00DD2BCE" w:rsidRDefault="00511384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3.</w:t>
      </w:r>
      <w:r w:rsidR="00C91723" w:rsidRPr="00DD2BCE">
        <w:rPr>
          <w:rFonts w:ascii="Arial" w:hAnsi="Arial" w:cs="Arial"/>
        </w:rPr>
        <w:t xml:space="preserve">Yes, </w:t>
      </w:r>
      <w:r w:rsidR="00C91723" w:rsidRPr="00DD2BCE">
        <w:rPr>
          <w:rFonts w:ascii="Arial" w:hAnsi="Arial" w:cs="Arial"/>
          <w:szCs w:val="21"/>
          <w:shd w:val="clear" w:color="auto" w:fill="FCFCFE"/>
        </w:rPr>
        <w:t>hematuria</w:t>
      </w:r>
      <w:r w:rsidR="00C91723" w:rsidRPr="00DD2BCE">
        <w:rPr>
          <w:rFonts w:ascii="Arial" w:hAnsi="Arial" w:cs="Arial"/>
        </w:rPr>
        <w:t>, hemoptysis.</w:t>
      </w:r>
    </w:p>
    <w:p w14:paraId="44A80189" w14:textId="3A734CA4" w:rsidR="00C91723" w:rsidRPr="00DD2BCE" w:rsidRDefault="00511384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4.</w:t>
      </w:r>
      <w:r w:rsidR="00C91723" w:rsidRPr="00DD2BCE">
        <w:rPr>
          <w:rFonts w:ascii="Arial" w:hAnsi="Arial" w:cs="Arial"/>
        </w:rPr>
        <w:t>Yes, gastrointestinal bleeding(</w:t>
      </w:r>
      <w:hyperlink r:id="rId8" w:anchor="keyfrom=E2Ctranslation" w:history="1">
        <w:r w:rsidR="00C91723" w:rsidRPr="00DD2BCE">
          <w:rPr>
            <w:rStyle w:val="a5"/>
            <w:rFonts w:ascii="Arial" w:hAnsi="Arial" w:cs="Arial"/>
            <w:color w:val="auto"/>
            <w:szCs w:val="21"/>
            <w:u w:val="none"/>
            <w:shd w:val="clear" w:color="auto" w:fill="FCFCFE"/>
          </w:rPr>
          <w:t>melena</w:t>
        </w:r>
      </w:hyperlink>
      <w:r w:rsidR="00C91723" w:rsidRPr="00DD2BCE">
        <w:rPr>
          <w:rFonts w:ascii="Arial" w:hAnsi="Arial" w:cs="Arial"/>
        </w:rPr>
        <w:t>), strokes and cerebral hemorrhage.</w:t>
      </w:r>
    </w:p>
    <w:p w14:paraId="32547375" w14:textId="3DE21B68" w:rsidR="00C91723" w:rsidRPr="00DD2BCE" w:rsidRDefault="00511384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5.</w:t>
      </w:r>
      <w:r w:rsidR="00C91723" w:rsidRPr="00DD2BCE">
        <w:rPr>
          <w:rFonts w:ascii="Arial" w:hAnsi="Arial" w:cs="Arial"/>
        </w:rPr>
        <w:t>Death due to bleeding.</w:t>
      </w:r>
    </w:p>
    <w:p w14:paraId="06F06E78" w14:textId="77777777" w:rsidR="008F261D" w:rsidRPr="00DD2BCE" w:rsidRDefault="008F261D" w:rsidP="00BE582A">
      <w:pPr>
        <w:pStyle w:val="a3"/>
        <w:ind w:left="720" w:firstLineChars="0" w:firstLine="0"/>
        <w:jc w:val="left"/>
        <w:rPr>
          <w:rFonts w:ascii="Arial" w:hAnsi="Arial" w:cs="Arial"/>
          <w:b/>
          <w:bCs/>
        </w:rPr>
      </w:pPr>
    </w:p>
    <w:p w14:paraId="2A35BF71" w14:textId="5E7A0D01" w:rsidR="008F261D" w:rsidRPr="00DD2BCE" w:rsidRDefault="008F261D" w:rsidP="00BE582A">
      <w:pPr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>Whether the following events occurred during the observation:</w:t>
      </w:r>
    </w:p>
    <w:p w14:paraId="07D284BC" w14:textId="77777777" w:rsidR="008F261D" w:rsidRPr="00DD2BCE" w:rsidRDefault="008F261D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 xml:space="preserve">(1) Death </w:t>
      </w:r>
    </w:p>
    <w:p w14:paraId="1528EC9F" w14:textId="77777777" w:rsidR="008F261D" w:rsidRPr="00DD2BCE" w:rsidRDefault="008F261D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 xml:space="preserve">(2). Hospitalization or prolonged hospitalization </w:t>
      </w:r>
    </w:p>
    <w:p w14:paraId="4E7CA1E5" w14:textId="692BD6D1" w:rsidR="008F261D" w:rsidRPr="00DD2BCE" w:rsidRDefault="008F261D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(3) Persistent or s</w:t>
      </w:r>
      <w:r w:rsidR="00DD2BCE" w:rsidRPr="00DD2BCE">
        <w:rPr>
          <w:rFonts w:ascii="Arial" w:hAnsi="Arial" w:cs="Arial"/>
        </w:rPr>
        <w:t>erious</w:t>
      </w:r>
      <w:r w:rsidRPr="00DD2BCE">
        <w:rPr>
          <w:rFonts w:ascii="Arial" w:hAnsi="Arial" w:cs="Arial"/>
        </w:rPr>
        <w:t xml:space="preserve"> disability/dysfunction </w:t>
      </w:r>
    </w:p>
    <w:p w14:paraId="02499BA5" w14:textId="77777777" w:rsidR="00DA5097" w:rsidRPr="00DD2BCE" w:rsidRDefault="008F261D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 xml:space="preserve">(4) Life-threatening </w:t>
      </w:r>
    </w:p>
    <w:p w14:paraId="3F27371C" w14:textId="4396911B" w:rsidR="008F261D" w:rsidRPr="00DD2BCE" w:rsidRDefault="008F261D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 xml:space="preserve">(5) Congenital anomaly/birth defect </w:t>
      </w:r>
    </w:p>
    <w:p w14:paraId="6AFE121D" w14:textId="1E5BB479" w:rsidR="008F261D" w:rsidRPr="00DD2BCE" w:rsidRDefault="008F261D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(6) Other, please specify</w:t>
      </w:r>
    </w:p>
    <w:p w14:paraId="775BC6E1" w14:textId="77777777" w:rsidR="008F261D" w:rsidRPr="00DD2BCE" w:rsidRDefault="008F261D" w:rsidP="00BE582A">
      <w:pPr>
        <w:pStyle w:val="a3"/>
        <w:ind w:firstLineChars="0" w:firstLine="0"/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 xml:space="preserve">Concomitant medication: </w:t>
      </w:r>
    </w:p>
    <w:p w14:paraId="0EC6782E" w14:textId="765B8773" w:rsidR="00DA5097" w:rsidRPr="00DD2BCE" w:rsidRDefault="008F261D" w:rsidP="00BE582A">
      <w:pPr>
        <w:pStyle w:val="a3"/>
        <w:ind w:firstLineChars="0" w:firstLine="0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 xml:space="preserve">Whether the medication has changed, and it is necessary to </w:t>
      </w:r>
      <w:r w:rsidR="00DA5097" w:rsidRPr="00DD2BCE">
        <w:rPr>
          <w:rFonts w:ascii="Arial" w:hAnsi="Arial" w:cs="Arial"/>
        </w:rPr>
        <w:t>consider</w:t>
      </w:r>
      <w:r w:rsidRPr="00DD2BCE">
        <w:rPr>
          <w:rFonts w:ascii="Arial" w:hAnsi="Arial" w:cs="Arial"/>
        </w:rPr>
        <w:t xml:space="preserve"> the medication at admission. </w:t>
      </w:r>
    </w:p>
    <w:p w14:paraId="3009C7FD" w14:textId="2574BB40" w:rsidR="008F261D" w:rsidRPr="00DD2BCE" w:rsidRDefault="008F261D" w:rsidP="00BE582A">
      <w:pPr>
        <w:pStyle w:val="a3"/>
        <w:ind w:firstLineChars="0" w:firstLine="0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 xml:space="preserve">For each drug: set </w:t>
      </w:r>
      <w:r w:rsidR="00DA5097" w:rsidRPr="00DD2BCE">
        <w:rPr>
          <w:rFonts w:ascii="Arial" w:hAnsi="Arial" w:cs="Arial"/>
        </w:rPr>
        <w:t>the date, when to stop</w:t>
      </w:r>
      <w:r w:rsidRPr="00DD2BCE">
        <w:rPr>
          <w:rFonts w:ascii="Arial" w:hAnsi="Arial" w:cs="Arial"/>
        </w:rPr>
        <w:t>, dose reduction, dose increase.</w:t>
      </w:r>
    </w:p>
    <w:p w14:paraId="6DD4310A" w14:textId="7D459CAA" w:rsidR="008F261D" w:rsidRPr="00DD2BCE" w:rsidRDefault="008F261D" w:rsidP="00BE582A">
      <w:pPr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 xml:space="preserve">Exercise, </w:t>
      </w:r>
      <w:proofErr w:type="gramStart"/>
      <w:r w:rsidRPr="00DD2BCE">
        <w:rPr>
          <w:rFonts w:ascii="Arial" w:hAnsi="Arial" w:cs="Arial"/>
          <w:b/>
          <w:bCs/>
        </w:rPr>
        <w:t>diet</w:t>
      </w:r>
      <w:proofErr w:type="gramEnd"/>
      <w:r w:rsidRPr="00DD2BCE">
        <w:rPr>
          <w:rFonts w:ascii="Arial" w:hAnsi="Arial" w:cs="Arial"/>
          <w:b/>
          <w:bCs/>
        </w:rPr>
        <w:t xml:space="preserve"> and drugs:</w:t>
      </w:r>
    </w:p>
    <w:p w14:paraId="090CD6AE" w14:textId="1F8847DA" w:rsidR="008F261D" w:rsidRPr="00DD2BCE" w:rsidRDefault="00DA5097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1.</w:t>
      </w:r>
      <w:r w:rsidR="00DD2BCE">
        <w:rPr>
          <w:rFonts w:ascii="Arial" w:hAnsi="Arial" w:cs="Arial"/>
        </w:rPr>
        <w:t xml:space="preserve"> </w:t>
      </w:r>
      <w:r w:rsidRPr="00DD2BCE">
        <w:rPr>
          <w:rFonts w:ascii="Arial" w:hAnsi="Arial" w:cs="Arial"/>
        </w:rPr>
        <w:t>F</w:t>
      </w:r>
      <w:r w:rsidR="008F261D" w:rsidRPr="00DD2BCE">
        <w:rPr>
          <w:rFonts w:ascii="Arial" w:hAnsi="Arial" w:cs="Arial"/>
        </w:rPr>
        <w:t>ully following the doctor 's advice</w:t>
      </w:r>
      <w:r w:rsidRPr="00DD2BCE">
        <w:rPr>
          <w:rFonts w:ascii="Arial" w:hAnsi="Arial" w:cs="Arial"/>
        </w:rPr>
        <w:t>.</w:t>
      </w:r>
    </w:p>
    <w:p w14:paraId="4C94836A" w14:textId="4A392866" w:rsidR="008F261D" w:rsidRPr="00DD2BCE" w:rsidRDefault="00DA5097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2.</w:t>
      </w:r>
      <w:r w:rsidR="00DD2BCE">
        <w:rPr>
          <w:rFonts w:ascii="Arial" w:hAnsi="Arial" w:cs="Arial"/>
        </w:rPr>
        <w:t xml:space="preserve"> </w:t>
      </w:r>
      <w:r w:rsidRPr="00DD2BCE">
        <w:rPr>
          <w:rFonts w:ascii="Arial" w:hAnsi="Arial" w:cs="Arial"/>
        </w:rPr>
        <w:t>B</w:t>
      </w:r>
      <w:r w:rsidR="008F261D" w:rsidRPr="00DD2BCE">
        <w:rPr>
          <w:rFonts w:ascii="Arial" w:hAnsi="Arial" w:cs="Arial"/>
        </w:rPr>
        <w:t>asically follow the doctor 's advice, and there are no more than three records of failure to follow the doctor' s advice during the observation</w:t>
      </w:r>
      <w:r w:rsidRPr="00DD2BCE">
        <w:rPr>
          <w:rFonts w:ascii="Arial" w:hAnsi="Arial" w:cs="Arial"/>
        </w:rPr>
        <w:t>.</w:t>
      </w:r>
    </w:p>
    <w:p w14:paraId="5511A62C" w14:textId="0DCF9F5C" w:rsidR="00485513" w:rsidRPr="00DD2BCE" w:rsidRDefault="00DA5097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3.</w:t>
      </w:r>
      <w:r w:rsidR="00DD2BCE">
        <w:rPr>
          <w:rFonts w:ascii="Arial" w:hAnsi="Arial" w:cs="Arial"/>
        </w:rPr>
        <w:t xml:space="preserve"> </w:t>
      </w:r>
      <w:r w:rsidR="008F261D" w:rsidRPr="00DD2BCE">
        <w:rPr>
          <w:rFonts w:ascii="Arial" w:hAnsi="Arial" w:cs="Arial"/>
        </w:rPr>
        <w:t>Poor compliance with medical orders, with more than three records of non-compliance during the observation</w:t>
      </w:r>
      <w:r w:rsidRPr="00DD2BCE">
        <w:rPr>
          <w:rFonts w:ascii="Arial" w:hAnsi="Arial" w:cs="Arial"/>
        </w:rPr>
        <w:t>.</w:t>
      </w:r>
    </w:p>
    <w:p w14:paraId="137D50B7" w14:textId="77777777" w:rsidR="00DA5097" w:rsidRPr="00DD2BCE" w:rsidRDefault="00DA5097" w:rsidP="00BE582A">
      <w:pPr>
        <w:jc w:val="left"/>
        <w:rPr>
          <w:rFonts w:ascii="Arial" w:hAnsi="Arial" w:cs="Arial"/>
          <w:b/>
          <w:bCs/>
        </w:rPr>
      </w:pPr>
    </w:p>
    <w:p w14:paraId="623FD10D" w14:textId="7C5CE9AB" w:rsidR="00C91723" w:rsidRPr="00DD2BCE" w:rsidRDefault="00C91723" w:rsidP="00BE582A">
      <w:pPr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 xml:space="preserve">G. Comments on service </w:t>
      </w:r>
    </w:p>
    <w:p w14:paraId="31594638" w14:textId="443CD677" w:rsidR="00C91723" w:rsidRPr="00DD2BCE" w:rsidRDefault="00C91723" w:rsidP="00BE582A">
      <w:pPr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 xml:space="preserve">Whether problems of disease or pulmonary function rehabilitation </w:t>
      </w:r>
      <w:r w:rsidR="00BE582A" w:rsidRPr="00DD2BCE">
        <w:rPr>
          <w:rFonts w:ascii="Arial" w:hAnsi="Arial" w:cs="Arial"/>
          <w:b/>
          <w:bCs/>
        </w:rPr>
        <w:t>could</w:t>
      </w:r>
      <w:r w:rsidRPr="00DD2BCE">
        <w:rPr>
          <w:rFonts w:ascii="Arial" w:hAnsi="Arial" w:cs="Arial"/>
          <w:b/>
          <w:bCs/>
        </w:rPr>
        <w:t xml:space="preserve"> be solved in time via this platform?</w:t>
      </w:r>
    </w:p>
    <w:p w14:paraId="74C7633B" w14:textId="531BDCE6" w:rsidR="00C91723" w:rsidRPr="00DD2BCE" w:rsidRDefault="00511384" w:rsidP="00BE582A">
      <w:pPr>
        <w:ind w:firstLineChars="200" w:firstLine="420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1.</w:t>
      </w:r>
      <w:r w:rsidR="00C91723" w:rsidRPr="00DD2BCE">
        <w:rPr>
          <w:rFonts w:ascii="Arial" w:hAnsi="Arial" w:cs="Arial"/>
        </w:rPr>
        <w:t>It does no</w:t>
      </w:r>
      <w:r w:rsidR="008F261D" w:rsidRPr="00DD2BCE">
        <w:rPr>
          <w:rFonts w:ascii="Arial" w:hAnsi="Arial" w:cs="Arial"/>
        </w:rPr>
        <w:t>t</w:t>
      </w:r>
      <w:r w:rsidR="00C91723" w:rsidRPr="00DD2BCE">
        <w:rPr>
          <w:rFonts w:ascii="Arial" w:hAnsi="Arial" w:cs="Arial"/>
        </w:rPr>
        <w:t xml:space="preserve"> help.</w:t>
      </w:r>
    </w:p>
    <w:p w14:paraId="1061091F" w14:textId="62AB1B9C" w:rsidR="007A73C8" w:rsidRPr="00DD2BCE" w:rsidRDefault="00511384" w:rsidP="00BE582A">
      <w:pPr>
        <w:ind w:firstLineChars="200" w:firstLine="420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lastRenderedPageBreak/>
        <w:t>2.</w:t>
      </w:r>
      <w:r w:rsidR="007A73C8" w:rsidRPr="00DD2BCE">
        <w:rPr>
          <w:rFonts w:ascii="Arial" w:hAnsi="Arial" w:cs="Arial"/>
        </w:rPr>
        <w:t>Some of them.</w:t>
      </w:r>
    </w:p>
    <w:p w14:paraId="3BA45453" w14:textId="77777777" w:rsidR="002245B1" w:rsidRPr="00DD2BCE" w:rsidRDefault="00511384" w:rsidP="00BE582A">
      <w:pPr>
        <w:ind w:firstLineChars="200" w:firstLine="420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3.</w:t>
      </w:r>
      <w:r w:rsidR="007A73C8" w:rsidRPr="00DD2BCE">
        <w:rPr>
          <w:rFonts w:ascii="Arial" w:hAnsi="Arial" w:cs="Arial"/>
        </w:rPr>
        <w:t xml:space="preserve">Most of them. </w:t>
      </w:r>
    </w:p>
    <w:p w14:paraId="798F16FD" w14:textId="5A8BAE23" w:rsidR="007A73C8" w:rsidRPr="00DD2BCE" w:rsidRDefault="002245B1" w:rsidP="00BE582A">
      <w:pPr>
        <w:ind w:firstLineChars="200" w:firstLine="420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4.</w:t>
      </w:r>
      <w:r w:rsidR="007A73C8" w:rsidRPr="00DD2BCE">
        <w:rPr>
          <w:rFonts w:ascii="Arial" w:hAnsi="Arial" w:cs="Arial"/>
        </w:rPr>
        <w:t>All of them.</w:t>
      </w:r>
    </w:p>
    <w:p w14:paraId="3D79FEA0" w14:textId="1CC5A19A" w:rsidR="007A73C8" w:rsidRPr="00DD2BCE" w:rsidRDefault="007A73C8" w:rsidP="00BE582A">
      <w:pPr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>Do you feel more connected with the doctor through this platform?</w:t>
      </w:r>
    </w:p>
    <w:p w14:paraId="659A6A4D" w14:textId="57990B49" w:rsidR="007A73C8" w:rsidRPr="00DD2BCE" w:rsidRDefault="00511384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1.</w:t>
      </w:r>
      <w:r w:rsidR="007A73C8" w:rsidRPr="00DD2BCE">
        <w:rPr>
          <w:rFonts w:ascii="Arial" w:hAnsi="Arial" w:cs="Arial"/>
        </w:rPr>
        <w:t>No.</w:t>
      </w:r>
    </w:p>
    <w:p w14:paraId="14929EC9" w14:textId="2FE872BC" w:rsidR="003F4C05" w:rsidRPr="00DD2BCE" w:rsidRDefault="00511384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2.</w:t>
      </w:r>
      <w:r w:rsidR="007A73C8" w:rsidRPr="00DD2BCE">
        <w:rPr>
          <w:rFonts w:ascii="Arial" w:hAnsi="Arial" w:cs="Arial"/>
        </w:rPr>
        <w:t>Yes.</w:t>
      </w:r>
      <w:r w:rsidRPr="00DD2BCE">
        <w:rPr>
          <w:rFonts w:ascii="Arial" w:hAnsi="Arial" w:cs="Arial"/>
        </w:rPr>
        <w:t xml:space="preserve"> </w:t>
      </w:r>
      <w:r w:rsidR="007A73C8" w:rsidRPr="00DD2BCE">
        <w:rPr>
          <w:rFonts w:ascii="Arial" w:hAnsi="Arial" w:cs="Arial"/>
        </w:rPr>
        <w:t>Any suggestion</w:t>
      </w:r>
      <w:r w:rsidR="007A73C8" w:rsidRPr="00DD2BCE">
        <w:rPr>
          <w:rFonts w:ascii="Arial" w:hAnsi="Arial" w:cs="Arial"/>
        </w:rPr>
        <w:t>？</w:t>
      </w:r>
      <w:r w:rsidR="003F4C05" w:rsidRPr="00DD2BCE">
        <w:rPr>
          <w:rFonts w:ascii="Arial" w:hAnsi="Arial" w:cs="Arial"/>
        </w:rPr>
        <w:t>___________________________________________</w:t>
      </w:r>
    </w:p>
    <w:p w14:paraId="546104BA" w14:textId="77777777" w:rsidR="00511384" w:rsidRPr="00DD2BCE" w:rsidRDefault="00511384" w:rsidP="00BE582A">
      <w:pPr>
        <w:jc w:val="left"/>
        <w:rPr>
          <w:rFonts w:ascii="Arial" w:hAnsi="Arial" w:cs="Arial"/>
        </w:rPr>
      </w:pPr>
    </w:p>
    <w:p w14:paraId="65FA8999" w14:textId="03865B16" w:rsidR="007A73C8" w:rsidRPr="00DD2BCE" w:rsidRDefault="007A73C8" w:rsidP="00BE582A">
      <w:pPr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>Daily questionnaire</w:t>
      </w:r>
    </w:p>
    <w:p w14:paraId="1668671F" w14:textId="669ADB91" w:rsidR="007A73C8" w:rsidRPr="00DD2BCE" w:rsidRDefault="007A73C8" w:rsidP="00BE582A">
      <w:pPr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>You should fill in this questionnaire every day until 7 days after discharge.</w:t>
      </w:r>
    </w:p>
    <w:p w14:paraId="490997B9" w14:textId="17324CB6" w:rsidR="007A73C8" w:rsidRPr="00DD2BCE" w:rsidRDefault="007A73C8" w:rsidP="00BE582A">
      <w:pPr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>Have you completed your daily exercise</w:t>
      </w:r>
      <w:r w:rsidRPr="00DD2BCE">
        <w:rPr>
          <w:rFonts w:ascii="Arial" w:hAnsi="Arial" w:cs="Arial"/>
          <w:b/>
          <w:bCs/>
        </w:rPr>
        <w:t>？</w:t>
      </w:r>
    </w:p>
    <w:p w14:paraId="44C1A9E8" w14:textId="617DBB4E" w:rsidR="007A73C8" w:rsidRPr="00DD2BCE" w:rsidRDefault="00511384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1.</w:t>
      </w:r>
      <w:r w:rsidR="007A73C8" w:rsidRPr="00DD2BCE">
        <w:rPr>
          <w:rFonts w:ascii="Arial" w:hAnsi="Arial" w:cs="Arial"/>
        </w:rPr>
        <w:t>No. Why? ____________</w:t>
      </w:r>
    </w:p>
    <w:p w14:paraId="27E44C33" w14:textId="7DB608B2" w:rsidR="007A73C8" w:rsidRPr="00DD2BCE" w:rsidRDefault="00511384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2.</w:t>
      </w:r>
      <w:r w:rsidR="007A73C8" w:rsidRPr="00DD2BCE">
        <w:rPr>
          <w:rFonts w:ascii="Arial" w:hAnsi="Arial" w:cs="Arial"/>
        </w:rPr>
        <w:t xml:space="preserve">Yes, most of it. </w:t>
      </w:r>
    </w:p>
    <w:p w14:paraId="4E1D0736" w14:textId="68DD5DE2" w:rsidR="007A73C8" w:rsidRPr="00DD2BCE" w:rsidRDefault="00511384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3.</w:t>
      </w:r>
      <w:r w:rsidR="007A73C8" w:rsidRPr="00DD2BCE">
        <w:rPr>
          <w:rFonts w:ascii="Arial" w:hAnsi="Arial" w:cs="Arial"/>
        </w:rPr>
        <w:t>Yes, I complete all.</w:t>
      </w:r>
    </w:p>
    <w:p w14:paraId="1597ADE8" w14:textId="73953AEB" w:rsidR="007A73C8" w:rsidRPr="00DD2BCE" w:rsidRDefault="007A73C8" w:rsidP="00BE582A">
      <w:pPr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 xml:space="preserve">Have you </w:t>
      </w:r>
      <w:r w:rsidR="00DD2BCE" w:rsidRPr="00DD2BCE">
        <w:rPr>
          <w:rFonts w:ascii="Arial" w:hAnsi="Arial" w:cs="Arial"/>
          <w:b/>
          <w:bCs/>
        </w:rPr>
        <w:t>taken</w:t>
      </w:r>
      <w:r w:rsidRPr="00DD2BCE">
        <w:rPr>
          <w:rFonts w:ascii="Arial" w:hAnsi="Arial" w:cs="Arial"/>
          <w:b/>
          <w:bCs/>
        </w:rPr>
        <w:t xml:space="preserve"> drugs as prescribed by doctors which is necessary for your diseases?</w:t>
      </w:r>
    </w:p>
    <w:p w14:paraId="0EF62CD1" w14:textId="13D56C2E" w:rsidR="007A73C8" w:rsidRPr="00DD2BCE" w:rsidRDefault="00511384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1.</w:t>
      </w:r>
      <w:r w:rsidR="007A73C8" w:rsidRPr="00DD2BCE">
        <w:rPr>
          <w:rFonts w:ascii="Arial" w:hAnsi="Arial" w:cs="Arial"/>
        </w:rPr>
        <w:t>Never.</w:t>
      </w:r>
    </w:p>
    <w:p w14:paraId="728C9EF3" w14:textId="3F0247B3" w:rsidR="0092541B" w:rsidRPr="00DD2BCE" w:rsidRDefault="00511384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2.</w:t>
      </w:r>
      <w:r w:rsidR="0092541B" w:rsidRPr="00DD2BCE">
        <w:rPr>
          <w:rFonts w:ascii="Arial" w:hAnsi="Arial" w:cs="Arial"/>
        </w:rPr>
        <w:t>Sometimes</w:t>
      </w:r>
      <w:r w:rsidR="00DD2BCE">
        <w:rPr>
          <w:rFonts w:ascii="Arial" w:hAnsi="Arial" w:cs="Arial"/>
        </w:rPr>
        <w:t>,</w:t>
      </w:r>
      <w:r w:rsidR="0092541B" w:rsidRPr="00DD2BCE">
        <w:rPr>
          <w:rFonts w:ascii="Arial" w:hAnsi="Arial" w:cs="Arial"/>
        </w:rPr>
        <w:t xml:space="preserve"> I forget.</w:t>
      </w:r>
    </w:p>
    <w:p w14:paraId="33DDC8A1" w14:textId="1BF103A3" w:rsidR="0092541B" w:rsidRPr="00DD2BCE" w:rsidRDefault="00511384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3.</w:t>
      </w:r>
      <w:r w:rsidR="0092541B" w:rsidRPr="00DD2BCE">
        <w:rPr>
          <w:rFonts w:ascii="Arial" w:hAnsi="Arial" w:cs="Arial"/>
        </w:rPr>
        <w:t>I take medicine strictly according to the doctors’ advice.</w:t>
      </w:r>
    </w:p>
    <w:p w14:paraId="56D679F7" w14:textId="77777777" w:rsidR="007F2691" w:rsidRPr="00DD2BCE" w:rsidRDefault="007F2691" w:rsidP="00BE582A">
      <w:pPr>
        <w:jc w:val="left"/>
        <w:rPr>
          <w:rFonts w:ascii="Arial" w:hAnsi="Arial" w:cs="Arial"/>
          <w:b/>
          <w:bCs/>
        </w:rPr>
      </w:pPr>
    </w:p>
    <w:p w14:paraId="3FF47D00" w14:textId="0A5E184A" w:rsidR="0092541B" w:rsidRPr="00DD2BCE" w:rsidRDefault="0092541B" w:rsidP="00BE582A">
      <w:pPr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>Diet</w:t>
      </w:r>
    </w:p>
    <w:p w14:paraId="0ED9D009" w14:textId="2A43C54D" w:rsidR="0092541B" w:rsidRPr="00DD2BCE" w:rsidRDefault="00511384" w:rsidP="00BE582A">
      <w:pPr>
        <w:ind w:firstLineChars="200" w:firstLine="420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1.</w:t>
      </w:r>
      <w:r w:rsidR="0092541B" w:rsidRPr="00DD2BCE">
        <w:rPr>
          <w:rFonts w:ascii="Arial" w:hAnsi="Arial" w:cs="Arial"/>
        </w:rPr>
        <w:t>Poor appetite</w:t>
      </w:r>
      <w:r w:rsidR="002245B1" w:rsidRPr="00DD2BCE">
        <w:rPr>
          <w:rFonts w:ascii="Arial" w:hAnsi="Arial" w:cs="Arial"/>
        </w:rPr>
        <w:t>.</w:t>
      </w:r>
    </w:p>
    <w:p w14:paraId="557C8822" w14:textId="3E03E981" w:rsidR="0092541B" w:rsidRPr="00DD2BCE" w:rsidRDefault="00511384" w:rsidP="00BE582A">
      <w:pPr>
        <w:ind w:firstLineChars="200" w:firstLine="420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2.</w:t>
      </w:r>
      <w:r w:rsidR="0092541B" w:rsidRPr="00DD2BCE">
        <w:rPr>
          <w:rFonts w:ascii="Arial" w:hAnsi="Arial" w:cs="Arial"/>
        </w:rPr>
        <w:t>Normal appetite, but I pay little attention to nutrition.</w:t>
      </w:r>
    </w:p>
    <w:p w14:paraId="308F4A88" w14:textId="54345A0A" w:rsidR="0092541B" w:rsidRPr="00DD2BCE" w:rsidRDefault="00511384" w:rsidP="00BE582A">
      <w:pPr>
        <w:ind w:firstLineChars="200" w:firstLine="420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3.</w:t>
      </w:r>
      <w:r w:rsidR="0092541B" w:rsidRPr="00DD2BCE">
        <w:rPr>
          <w:rFonts w:ascii="Arial" w:hAnsi="Arial" w:cs="Arial"/>
        </w:rPr>
        <w:t>Normal appetite</w:t>
      </w:r>
      <w:r w:rsidR="002245B1" w:rsidRPr="00DD2BCE">
        <w:rPr>
          <w:rFonts w:ascii="Arial" w:hAnsi="Arial" w:cs="Arial"/>
        </w:rPr>
        <w:t xml:space="preserve">, </w:t>
      </w:r>
      <w:r w:rsidR="0092541B" w:rsidRPr="00DD2BCE">
        <w:rPr>
          <w:rFonts w:ascii="Arial" w:hAnsi="Arial" w:cs="Arial"/>
        </w:rPr>
        <w:t>nutritious diet. I pay attention to the combination of nutritional elements.</w:t>
      </w:r>
    </w:p>
    <w:p w14:paraId="30DB21B5" w14:textId="6EA03CD9" w:rsidR="0092541B" w:rsidRPr="00DD2BCE" w:rsidRDefault="0092541B" w:rsidP="00BE582A">
      <w:pPr>
        <w:pStyle w:val="a3"/>
        <w:ind w:firstLineChars="0" w:firstLine="0"/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>Whether you cough or cough up phlegm or not</w:t>
      </w:r>
      <w:r w:rsidR="00B03235" w:rsidRPr="00DD2BCE">
        <w:rPr>
          <w:rFonts w:ascii="Arial" w:hAnsi="Arial" w:cs="Arial"/>
          <w:b/>
          <w:bCs/>
        </w:rPr>
        <w:t xml:space="preserve"> today</w:t>
      </w:r>
      <w:r w:rsidRPr="00DD2BCE">
        <w:rPr>
          <w:rFonts w:ascii="Arial" w:hAnsi="Arial" w:cs="Arial"/>
          <w:b/>
          <w:bCs/>
        </w:rPr>
        <w:t xml:space="preserve">? </w:t>
      </w:r>
    </w:p>
    <w:p w14:paraId="3AA3D202" w14:textId="77777777" w:rsidR="007F2691" w:rsidRPr="00DD2BCE" w:rsidRDefault="007F2691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 xml:space="preserve">1.No </w:t>
      </w:r>
    </w:p>
    <w:p w14:paraId="08EC86A0" w14:textId="14A936B1" w:rsidR="007F2691" w:rsidRPr="00DD2BCE" w:rsidRDefault="007F2691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2.Yes</w:t>
      </w:r>
    </w:p>
    <w:p w14:paraId="1FF79D53" w14:textId="77777777" w:rsidR="007F2691" w:rsidRPr="00DD2BCE" w:rsidRDefault="0092541B" w:rsidP="00BE582A">
      <w:pPr>
        <w:pStyle w:val="a3"/>
        <w:ind w:firstLineChars="0" w:firstLine="0"/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>Whether you develop hemoptysis or sputum with blood or not</w:t>
      </w:r>
      <w:r w:rsidR="00B03235" w:rsidRPr="00DD2BCE">
        <w:rPr>
          <w:rFonts w:ascii="Arial" w:hAnsi="Arial" w:cs="Arial"/>
          <w:b/>
          <w:bCs/>
        </w:rPr>
        <w:t xml:space="preserve"> today</w:t>
      </w:r>
      <w:r w:rsidRPr="00DD2BCE">
        <w:rPr>
          <w:rFonts w:ascii="Arial" w:hAnsi="Arial" w:cs="Arial"/>
          <w:b/>
          <w:bCs/>
        </w:rPr>
        <w:t>?</w:t>
      </w:r>
      <w:r w:rsidR="007F2691" w:rsidRPr="00DD2BCE">
        <w:rPr>
          <w:rFonts w:ascii="Arial" w:hAnsi="Arial" w:cs="Arial"/>
          <w:b/>
          <w:bCs/>
        </w:rPr>
        <w:t xml:space="preserve"> </w:t>
      </w:r>
    </w:p>
    <w:p w14:paraId="39C34E8C" w14:textId="77777777" w:rsidR="007F2691" w:rsidRPr="00DD2BCE" w:rsidRDefault="007F2691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 xml:space="preserve">1.No </w:t>
      </w:r>
    </w:p>
    <w:p w14:paraId="7452704B" w14:textId="795B2C66" w:rsidR="007F2691" w:rsidRPr="00DD2BCE" w:rsidRDefault="007F2691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2.Yes</w:t>
      </w:r>
    </w:p>
    <w:p w14:paraId="7F41EB26" w14:textId="77777777" w:rsidR="007F2691" w:rsidRPr="00DD2BCE" w:rsidRDefault="0092541B" w:rsidP="00BE582A">
      <w:pPr>
        <w:pStyle w:val="a3"/>
        <w:ind w:firstLineChars="0" w:firstLine="0"/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>Whether you have symptoms of chest tightness or shortness of breath or not today?</w:t>
      </w:r>
      <w:r w:rsidR="007F2691" w:rsidRPr="00DD2BCE">
        <w:rPr>
          <w:rFonts w:ascii="Arial" w:hAnsi="Arial" w:cs="Arial"/>
          <w:b/>
          <w:bCs/>
        </w:rPr>
        <w:t xml:space="preserve"> </w:t>
      </w:r>
    </w:p>
    <w:p w14:paraId="4A6D6869" w14:textId="624B567D" w:rsidR="007F2691" w:rsidRPr="00DD2BCE" w:rsidRDefault="007F2691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 xml:space="preserve">1.No </w:t>
      </w:r>
    </w:p>
    <w:p w14:paraId="55335101" w14:textId="701E0331" w:rsidR="007F2691" w:rsidRPr="00DD2BCE" w:rsidRDefault="007F2691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2.Yes</w:t>
      </w:r>
    </w:p>
    <w:p w14:paraId="61F076B0" w14:textId="77777777" w:rsidR="007F2691" w:rsidRPr="00DD2BCE" w:rsidRDefault="0092541B" w:rsidP="00BE582A">
      <w:pPr>
        <w:pStyle w:val="a3"/>
        <w:ind w:firstLineChars="0" w:firstLine="0"/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>Whether you have chest pain</w:t>
      </w:r>
      <w:r w:rsidR="00B03235" w:rsidRPr="00DD2BCE">
        <w:rPr>
          <w:rFonts w:ascii="Arial" w:hAnsi="Arial" w:cs="Arial"/>
          <w:b/>
          <w:bCs/>
        </w:rPr>
        <w:t xml:space="preserve"> </w:t>
      </w:r>
      <w:r w:rsidRPr="00DD2BCE">
        <w:rPr>
          <w:rFonts w:ascii="Arial" w:hAnsi="Arial" w:cs="Arial"/>
          <w:b/>
          <w:bCs/>
        </w:rPr>
        <w:t>or not</w:t>
      </w:r>
      <w:r w:rsidR="00B03235" w:rsidRPr="00DD2BCE">
        <w:rPr>
          <w:rFonts w:ascii="Arial" w:hAnsi="Arial" w:cs="Arial"/>
          <w:b/>
          <w:bCs/>
        </w:rPr>
        <w:t xml:space="preserve"> today</w:t>
      </w:r>
      <w:r w:rsidRPr="00DD2BCE">
        <w:rPr>
          <w:rFonts w:ascii="Arial" w:hAnsi="Arial" w:cs="Arial"/>
          <w:b/>
          <w:bCs/>
        </w:rPr>
        <w:t>?</w:t>
      </w:r>
      <w:r w:rsidR="007F2691" w:rsidRPr="00DD2BCE">
        <w:rPr>
          <w:rFonts w:ascii="Arial" w:hAnsi="Arial" w:cs="Arial"/>
          <w:b/>
          <w:bCs/>
        </w:rPr>
        <w:t xml:space="preserve"> </w:t>
      </w:r>
    </w:p>
    <w:p w14:paraId="54004666" w14:textId="77777777" w:rsidR="007F2691" w:rsidRPr="00DD2BCE" w:rsidRDefault="007F2691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 xml:space="preserve">1.No </w:t>
      </w:r>
    </w:p>
    <w:p w14:paraId="2D945F86" w14:textId="36AADD80" w:rsidR="007F2691" w:rsidRPr="00DD2BCE" w:rsidRDefault="007F2691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2.Yes</w:t>
      </w:r>
    </w:p>
    <w:p w14:paraId="61B359A1" w14:textId="77777777" w:rsidR="007F2691" w:rsidRPr="00DD2BCE" w:rsidRDefault="0092541B" w:rsidP="00BE582A">
      <w:pPr>
        <w:pStyle w:val="a3"/>
        <w:ind w:firstLineChars="0" w:firstLine="0"/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>Whether you have a fever or not</w:t>
      </w:r>
      <w:r w:rsidR="00B03235" w:rsidRPr="00DD2BCE">
        <w:rPr>
          <w:rFonts w:ascii="Arial" w:hAnsi="Arial" w:cs="Arial"/>
          <w:b/>
          <w:bCs/>
        </w:rPr>
        <w:t xml:space="preserve"> today</w:t>
      </w:r>
      <w:r w:rsidRPr="00DD2BCE">
        <w:rPr>
          <w:rFonts w:ascii="Arial" w:hAnsi="Arial" w:cs="Arial"/>
          <w:b/>
          <w:bCs/>
        </w:rPr>
        <w:t>?</w:t>
      </w:r>
      <w:r w:rsidR="007F2691" w:rsidRPr="00DD2BCE">
        <w:rPr>
          <w:rFonts w:ascii="Arial" w:hAnsi="Arial" w:cs="Arial"/>
          <w:b/>
          <w:bCs/>
        </w:rPr>
        <w:t xml:space="preserve"> </w:t>
      </w:r>
    </w:p>
    <w:p w14:paraId="0BF5E3DB" w14:textId="07BFBC9C" w:rsidR="007F2691" w:rsidRPr="00DD2BCE" w:rsidRDefault="007F2691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 xml:space="preserve">1.No </w:t>
      </w:r>
    </w:p>
    <w:p w14:paraId="4E0CA765" w14:textId="7A131C38" w:rsidR="0092541B" w:rsidRPr="00DD2BCE" w:rsidRDefault="007F2691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 xml:space="preserve">2.Yes </w:t>
      </w:r>
    </w:p>
    <w:p w14:paraId="272014E9" w14:textId="29E98F21" w:rsidR="0092541B" w:rsidRPr="00DD2BCE" w:rsidRDefault="0092541B" w:rsidP="00BE582A">
      <w:pPr>
        <w:pStyle w:val="a3"/>
        <w:ind w:firstLineChars="0" w:firstLine="0"/>
        <w:jc w:val="left"/>
        <w:rPr>
          <w:rFonts w:ascii="Arial" w:hAnsi="Arial" w:cs="Arial"/>
          <w:b/>
          <w:bCs/>
        </w:rPr>
      </w:pPr>
      <w:r w:rsidRPr="00DD2BCE">
        <w:rPr>
          <w:rFonts w:ascii="Arial" w:hAnsi="Arial" w:cs="Arial"/>
          <w:b/>
          <w:bCs/>
        </w:rPr>
        <w:t>Whether you have any other discomfort or not today? If the answer is yes, tell us more about it.</w:t>
      </w:r>
      <w:r w:rsidR="007F2691" w:rsidRPr="00DD2BCE">
        <w:rPr>
          <w:rFonts w:ascii="Arial" w:hAnsi="Arial" w:cs="Arial"/>
          <w:b/>
          <w:bCs/>
        </w:rPr>
        <w:t xml:space="preserve"> </w:t>
      </w:r>
    </w:p>
    <w:p w14:paraId="768BE6B1" w14:textId="77777777" w:rsidR="007F2691" w:rsidRPr="00DD2BCE" w:rsidRDefault="007F2691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 xml:space="preserve">1.No </w:t>
      </w:r>
    </w:p>
    <w:p w14:paraId="4AC6DBDA" w14:textId="4A2E8AB4" w:rsidR="007F2691" w:rsidRPr="00DD2BCE" w:rsidRDefault="007F2691" w:rsidP="00BE582A">
      <w:pPr>
        <w:pStyle w:val="a3"/>
        <w:jc w:val="left"/>
        <w:rPr>
          <w:rFonts w:ascii="Arial" w:hAnsi="Arial" w:cs="Arial"/>
        </w:rPr>
      </w:pPr>
      <w:r w:rsidRPr="00DD2BCE">
        <w:rPr>
          <w:rFonts w:ascii="Arial" w:hAnsi="Arial" w:cs="Arial"/>
        </w:rPr>
        <w:t>2. Yes______________</w:t>
      </w:r>
    </w:p>
    <w:p w14:paraId="418C9F44" w14:textId="77777777" w:rsidR="007F2691" w:rsidRPr="00DD2BCE" w:rsidRDefault="007F2691" w:rsidP="00BE582A">
      <w:pPr>
        <w:pStyle w:val="a3"/>
        <w:ind w:left="360" w:firstLineChars="0" w:firstLine="0"/>
        <w:jc w:val="left"/>
        <w:rPr>
          <w:rFonts w:ascii="Arial" w:hAnsi="Arial" w:cs="Arial"/>
          <w:b/>
          <w:bCs/>
        </w:rPr>
      </w:pPr>
    </w:p>
    <w:sectPr w:rsidR="007F2691" w:rsidRPr="00DD2B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3E034" w14:textId="77777777" w:rsidR="008E243E" w:rsidRDefault="008E243E" w:rsidP="002F417B">
      <w:r>
        <w:separator/>
      </w:r>
    </w:p>
  </w:endnote>
  <w:endnote w:type="continuationSeparator" w:id="0">
    <w:p w14:paraId="2BF1A8D6" w14:textId="77777777" w:rsidR="008E243E" w:rsidRDefault="008E243E" w:rsidP="002F4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2E6B1" w14:textId="77777777" w:rsidR="008E243E" w:rsidRDefault="008E243E" w:rsidP="002F417B">
      <w:r>
        <w:separator/>
      </w:r>
    </w:p>
  </w:footnote>
  <w:footnote w:type="continuationSeparator" w:id="0">
    <w:p w14:paraId="402B96E9" w14:textId="77777777" w:rsidR="008E243E" w:rsidRDefault="008E243E" w:rsidP="002F41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53F92"/>
    <w:multiLevelType w:val="hybridMultilevel"/>
    <w:tmpl w:val="17BCF42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97E6369"/>
    <w:multiLevelType w:val="hybridMultilevel"/>
    <w:tmpl w:val="47AC1376"/>
    <w:lvl w:ilvl="0" w:tplc="0A00FBC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A0817BB"/>
    <w:multiLevelType w:val="hybridMultilevel"/>
    <w:tmpl w:val="73CA8926"/>
    <w:lvl w:ilvl="0" w:tplc="A24CDA3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ACA0920"/>
    <w:multiLevelType w:val="hybridMultilevel"/>
    <w:tmpl w:val="6C206ED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AF165BE"/>
    <w:multiLevelType w:val="hybridMultilevel"/>
    <w:tmpl w:val="3356F69A"/>
    <w:lvl w:ilvl="0" w:tplc="4DB8E8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1DF4CE8"/>
    <w:multiLevelType w:val="hybridMultilevel"/>
    <w:tmpl w:val="461AEA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54B02D1"/>
    <w:multiLevelType w:val="hybridMultilevel"/>
    <w:tmpl w:val="286ACBB2"/>
    <w:lvl w:ilvl="0" w:tplc="660E8BA8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5ED5A9A"/>
    <w:multiLevelType w:val="hybridMultilevel"/>
    <w:tmpl w:val="2E90C488"/>
    <w:lvl w:ilvl="0" w:tplc="7B80389C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69216C5"/>
    <w:multiLevelType w:val="hybridMultilevel"/>
    <w:tmpl w:val="D1FA03E8"/>
    <w:lvl w:ilvl="0" w:tplc="1CBCE0B2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CD30636"/>
    <w:multiLevelType w:val="hybridMultilevel"/>
    <w:tmpl w:val="9A1E14E8"/>
    <w:lvl w:ilvl="0" w:tplc="79D69C82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E956FFF"/>
    <w:multiLevelType w:val="hybridMultilevel"/>
    <w:tmpl w:val="BE74E656"/>
    <w:lvl w:ilvl="0" w:tplc="C892284E">
      <w:start w:val="1"/>
      <w:numFmt w:val="japaneseCounting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F483EFD"/>
    <w:multiLevelType w:val="hybridMultilevel"/>
    <w:tmpl w:val="DB9C9BC6"/>
    <w:lvl w:ilvl="0" w:tplc="2FFEA1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0994D36"/>
    <w:multiLevelType w:val="hybridMultilevel"/>
    <w:tmpl w:val="1F1CD740"/>
    <w:lvl w:ilvl="0" w:tplc="96826A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CC242D2"/>
    <w:multiLevelType w:val="hybridMultilevel"/>
    <w:tmpl w:val="6DF81B46"/>
    <w:lvl w:ilvl="0" w:tplc="AFFE43A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DE911D6"/>
    <w:multiLevelType w:val="hybridMultilevel"/>
    <w:tmpl w:val="6900BC0C"/>
    <w:lvl w:ilvl="0" w:tplc="5B58D1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DF95605"/>
    <w:multiLevelType w:val="hybridMultilevel"/>
    <w:tmpl w:val="190AD5F0"/>
    <w:lvl w:ilvl="0" w:tplc="5AF835CA">
      <w:start w:val="1"/>
      <w:numFmt w:val="japaneseCounting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F884029"/>
    <w:multiLevelType w:val="hybridMultilevel"/>
    <w:tmpl w:val="A20AEB8C"/>
    <w:lvl w:ilvl="0" w:tplc="812E3E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1C35224"/>
    <w:multiLevelType w:val="hybridMultilevel"/>
    <w:tmpl w:val="CD6C343C"/>
    <w:lvl w:ilvl="0" w:tplc="A24CDA3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3E17B31"/>
    <w:multiLevelType w:val="hybridMultilevel"/>
    <w:tmpl w:val="3D347008"/>
    <w:lvl w:ilvl="0" w:tplc="8A369F9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359B3D9B"/>
    <w:multiLevelType w:val="hybridMultilevel"/>
    <w:tmpl w:val="AEBA9EF8"/>
    <w:lvl w:ilvl="0" w:tplc="F98E588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CE4369C"/>
    <w:multiLevelType w:val="hybridMultilevel"/>
    <w:tmpl w:val="37FAD08A"/>
    <w:lvl w:ilvl="0" w:tplc="1FB2491C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D297DAD"/>
    <w:multiLevelType w:val="hybridMultilevel"/>
    <w:tmpl w:val="E83E3058"/>
    <w:lvl w:ilvl="0" w:tplc="8558E1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F4D2E74"/>
    <w:multiLevelType w:val="hybridMultilevel"/>
    <w:tmpl w:val="5B0C6878"/>
    <w:lvl w:ilvl="0" w:tplc="4CB8C22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25E592E"/>
    <w:multiLevelType w:val="hybridMultilevel"/>
    <w:tmpl w:val="98C89AC2"/>
    <w:lvl w:ilvl="0" w:tplc="A35ED0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45B73EFF"/>
    <w:multiLevelType w:val="hybridMultilevel"/>
    <w:tmpl w:val="008E9D32"/>
    <w:lvl w:ilvl="0" w:tplc="A24CDA34">
      <w:start w:val="1"/>
      <w:numFmt w:val="decimal"/>
      <w:lvlText w:val="（%1）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6267392"/>
    <w:multiLevelType w:val="hybridMultilevel"/>
    <w:tmpl w:val="38CEB7BE"/>
    <w:lvl w:ilvl="0" w:tplc="1180AF3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8D1353E"/>
    <w:multiLevelType w:val="hybridMultilevel"/>
    <w:tmpl w:val="5DAABAE8"/>
    <w:lvl w:ilvl="0" w:tplc="ACB6543E">
      <w:start w:val="1"/>
      <w:numFmt w:val="japaneseCounting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FCB6FCC"/>
    <w:multiLevelType w:val="hybridMultilevel"/>
    <w:tmpl w:val="D4FA18D2"/>
    <w:lvl w:ilvl="0" w:tplc="C0924A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51F025BE"/>
    <w:multiLevelType w:val="hybridMultilevel"/>
    <w:tmpl w:val="42F88EC6"/>
    <w:lvl w:ilvl="0" w:tplc="A768D6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53923FF2"/>
    <w:multiLevelType w:val="hybridMultilevel"/>
    <w:tmpl w:val="FC74A7DC"/>
    <w:lvl w:ilvl="0" w:tplc="DEE6C6B8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574707F8"/>
    <w:multiLevelType w:val="hybridMultilevel"/>
    <w:tmpl w:val="91F4C6D6"/>
    <w:lvl w:ilvl="0" w:tplc="5C2685C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00" w:hanging="440"/>
      </w:pPr>
    </w:lvl>
    <w:lvl w:ilvl="2" w:tplc="0409001B" w:tentative="1">
      <w:start w:val="1"/>
      <w:numFmt w:val="lowerRoman"/>
      <w:lvlText w:val="%3."/>
      <w:lvlJc w:val="right"/>
      <w:pPr>
        <w:ind w:left="2040" w:hanging="440"/>
      </w:pPr>
    </w:lvl>
    <w:lvl w:ilvl="3" w:tplc="0409000F" w:tentative="1">
      <w:start w:val="1"/>
      <w:numFmt w:val="decimal"/>
      <w:lvlText w:val="%4."/>
      <w:lvlJc w:val="left"/>
      <w:pPr>
        <w:ind w:left="2480" w:hanging="440"/>
      </w:pPr>
    </w:lvl>
    <w:lvl w:ilvl="4" w:tplc="04090019" w:tentative="1">
      <w:start w:val="1"/>
      <w:numFmt w:val="lowerLetter"/>
      <w:lvlText w:val="%5)"/>
      <w:lvlJc w:val="left"/>
      <w:pPr>
        <w:ind w:left="2920" w:hanging="440"/>
      </w:pPr>
    </w:lvl>
    <w:lvl w:ilvl="5" w:tplc="0409001B" w:tentative="1">
      <w:start w:val="1"/>
      <w:numFmt w:val="lowerRoman"/>
      <w:lvlText w:val="%6."/>
      <w:lvlJc w:val="right"/>
      <w:pPr>
        <w:ind w:left="3360" w:hanging="440"/>
      </w:pPr>
    </w:lvl>
    <w:lvl w:ilvl="6" w:tplc="0409000F" w:tentative="1">
      <w:start w:val="1"/>
      <w:numFmt w:val="decimal"/>
      <w:lvlText w:val="%7."/>
      <w:lvlJc w:val="left"/>
      <w:pPr>
        <w:ind w:left="3800" w:hanging="440"/>
      </w:pPr>
    </w:lvl>
    <w:lvl w:ilvl="7" w:tplc="04090019" w:tentative="1">
      <w:start w:val="1"/>
      <w:numFmt w:val="lowerLetter"/>
      <w:lvlText w:val="%8)"/>
      <w:lvlJc w:val="left"/>
      <w:pPr>
        <w:ind w:left="4240" w:hanging="440"/>
      </w:pPr>
    </w:lvl>
    <w:lvl w:ilvl="8" w:tplc="0409001B" w:tentative="1">
      <w:start w:val="1"/>
      <w:numFmt w:val="lowerRoman"/>
      <w:lvlText w:val="%9."/>
      <w:lvlJc w:val="right"/>
      <w:pPr>
        <w:ind w:left="4680" w:hanging="440"/>
      </w:pPr>
    </w:lvl>
  </w:abstractNum>
  <w:abstractNum w:abstractNumId="31" w15:restartNumberingAfterBreak="0">
    <w:nsid w:val="63E814F2"/>
    <w:multiLevelType w:val="hybridMultilevel"/>
    <w:tmpl w:val="54E686E0"/>
    <w:lvl w:ilvl="0" w:tplc="A24CDA3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64A554E1"/>
    <w:multiLevelType w:val="hybridMultilevel"/>
    <w:tmpl w:val="C31EED0E"/>
    <w:lvl w:ilvl="0" w:tplc="91364B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671A245A"/>
    <w:multiLevelType w:val="hybridMultilevel"/>
    <w:tmpl w:val="408A7240"/>
    <w:lvl w:ilvl="0" w:tplc="DC1493F2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7ED3205"/>
    <w:multiLevelType w:val="hybridMultilevel"/>
    <w:tmpl w:val="442E0C00"/>
    <w:lvl w:ilvl="0" w:tplc="4ABC9A98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696E618E"/>
    <w:multiLevelType w:val="hybridMultilevel"/>
    <w:tmpl w:val="D0B0754E"/>
    <w:lvl w:ilvl="0" w:tplc="17521688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6" w15:restartNumberingAfterBreak="0">
    <w:nsid w:val="6CA430A2"/>
    <w:multiLevelType w:val="hybridMultilevel"/>
    <w:tmpl w:val="5E36A2C0"/>
    <w:lvl w:ilvl="0" w:tplc="09EAA008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6CAE1B6A"/>
    <w:multiLevelType w:val="hybridMultilevel"/>
    <w:tmpl w:val="19E8628C"/>
    <w:lvl w:ilvl="0" w:tplc="4274B34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707C01FC"/>
    <w:multiLevelType w:val="hybridMultilevel"/>
    <w:tmpl w:val="E708B2A8"/>
    <w:lvl w:ilvl="0" w:tplc="09EAA008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 w15:restartNumberingAfterBreak="0">
    <w:nsid w:val="79AC1ABB"/>
    <w:multiLevelType w:val="hybridMultilevel"/>
    <w:tmpl w:val="7FAA0C74"/>
    <w:lvl w:ilvl="0" w:tplc="09EAA008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 w15:restartNumberingAfterBreak="0">
    <w:nsid w:val="7B0B2784"/>
    <w:multiLevelType w:val="hybridMultilevel"/>
    <w:tmpl w:val="35AA1282"/>
    <w:lvl w:ilvl="0" w:tplc="4CC81D3E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1" w15:restartNumberingAfterBreak="0">
    <w:nsid w:val="7D991A29"/>
    <w:multiLevelType w:val="hybridMultilevel"/>
    <w:tmpl w:val="AAAAEA44"/>
    <w:lvl w:ilvl="0" w:tplc="A24CDA34">
      <w:start w:val="1"/>
      <w:numFmt w:val="decimal"/>
      <w:lvlText w:val="（%1）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69613751">
    <w:abstractNumId w:val="15"/>
  </w:num>
  <w:num w:numId="2" w16cid:durableId="2091459840">
    <w:abstractNumId w:val="28"/>
  </w:num>
  <w:num w:numId="3" w16cid:durableId="135883317">
    <w:abstractNumId w:val="35"/>
  </w:num>
  <w:num w:numId="4" w16cid:durableId="1387949861">
    <w:abstractNumId w:val="32"/>
  </w:num>
  <w:num w:numId="5" w16cid:durableId="279411190">
    <w:abstractNumId w:val="16"/>
  </w:num>
  <w:num w:numId="6" w16cid:durableId="1073625994">
    <w:abstractNumId w:val="14"/>
  </w:num>
  <w:num w:numId="7" w16cid:durableId="1598782681">
    <w:abstractNumId w:val="10"/>
  </w:num>
  <w:num w:numId="8" w16cid:durableId="185486895">
    <w:abstractNumId w:val="4"/>
  </w:num>
  <w:num w:numId="9" w16cid:durableId="1294752090">
    <w:abstractNumId w:val="31"/>
  </w:num>
  <w:num w:numId="10" w16cid:durableId="382950919">
    <w:abstractNumId w:val="37"/>
  </w:num>
  <w:num w:numId="11" w16cid:durableId="1899784285">
    <w:abstractNumId w:val="34"/>
  </w:num>
  <w:num w:numId="12" w16cid:durableId="671645391">
    <w:abstractNumId w:val="7"/>
  </w:num>
  <w:num w:numId="13" w16cid:durableId="1260334567">
    <w:abstractNumId w:val="8"/>
  </w:num>
  <w:num w:numId="14" w16cid:durableId="1050766030">
    <w:abstractNumId w:val="25"/>
  </w:num>
  <w:num w:numId="15" w16cid:durableId="1583949420">
    <w:abstractNumId w:val="40"/>
  </w:num>
  <w:num w:numId="16" w16cid:durableId="1535265590">
    <w:abstractNumId w:val="27"/>
  </w:num>
  <w:num w:numId="17" w16cid:durableId="991372675">
    <w:abstractNumId w:val="20"/>
  </w:num>
  <w:num w:numId="18" w16cid:durableId="1281299719">
    <w:abstractNumId w:val="33"/>
  </w:num>
  <w:num w:numId="19" w16cid:durableId="1375232800">
    <w:abstractNumId w:val="29"/>
  </w:num>
  <w:num w:numId="20" w16cid:durableId="1306550962">
    <w:abstractNumId w:val="23"/>
  </w:num>
  <w:num w:numId="21" w16cid:durableId="1917860467">
    <w:abstractNumId w:val="21"/>
  </w:num>
  <w:num w:numId="22" w16cid:durableId="1114903739">
    <w:abstractNumId w:val="1"/>
  </w:num>
  <w:num w:numId="23" w16cid:durableId="56904524">
    <w:abstractNumId w:val="26"/>
  </w:num>
  <w:num w:numId="24" w16cid:durableId="1022970379">
    <w:abstractNumId w:val="18"/>
  </w:num>
  <w:num w:numId="25" w16cid:durableId="2079857641">
    <w:abstractNumId w:val="19"/>
  </w:num>
  <w:num w:numId="26" w16cid:durableId="1638686584">
    <w:abstractNumId w:val="6"/>
  </w:num>
  <w:num w:numId="27" w16cid:durableId="538203725">
    <w:abstractNumId w:val="24"/>
  </w:num>
  <w:num w:numId="28" w16cid:durableId="20514979">
    <w:abstractNumId w:val="12"/>
  </w:num>
  <w:num w:numId="29" w16cid:durableId="443694971">
    <w:abstractNumId w:val="13"/>
  </w:num>
  <w:num w:numId="30" w16cid:durableId="2129397073">
    <w:abstractNumId w:val="2"/>
  </w:num>
  <w:num w:numId="31" w16cid:durableId="1859350135">
    <w:abstractNumId w:val="0"/>
  </w:num>
  <w:num w:numId="32" w16cid:durableId="1672754157">
    <w:abstractNumId w:val="41"/>
  </w:num>
  <w:num w:numId="33" w16cid:durableId="1093041573">
    <w:abstractNumId w:val="17"/>
  </w:num>
  <w:num w:numId="34" w16cid:durableId="1889878766">
    <w:abstractNumId w:val="22"/>
  </w:num>
  <w:num w:numId="35" w16cid:durableId="2133281314">
    <w:abstractNumId w:val="36"/>
  </w:num>
  <w:num w:numId="36" w16cid:durableId="1095135002">
    <w:abstractNumId w:val="3"/>
  </w:num>
  <w:num w:numId="37" w16cid:durableId="954290666">
    <w:abstractNumId w:val="11"/>
  </w:num>
  <w:num w:numId="38" w16cid:durableId="1150169941">
    <w:abstractNumId w:val="38"/>
  </w:num>
  <w:num w:numId="39" w16cid:durableId="596793113">
    <w:abstractNumId w:val="39"/>
  </w:num>
  <w:num w:numId="40" w16cid:durableId="1907453231">
    <w:abstractNumId w:val="5"/>
  </w:num>
  <w:num w:numId="41" w16cid:durableId="974213968">
    <w:abstractNumId w:val="9"/>
  </w:num>
  <w:num w:numId="42" w16cid:durableId="271323324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1D0"/>
    <w:rsid w:val="000501D0"/>
    <w:rsid w:val="00065F4A"/>
    <w:rsid w:val="00067A51"/>
    <w:rsid w:val="00093DEA"/>
    <w:rsid w:val="00095397"/>
    <w:rsid w:val="000D4D82"/>
    <w:rsid w:val="0015217B"/>
    <w:rsid w:val="001853B5"/>
    <w:rsid w:val="001D1DA7"/>
    <w:rsid w:val="001E53C4"/>
    <w:rsid w:val="001F4009"/>
    <w:rsid w:val="002245B1"/>
    <w:rsid w:val="00285AF1"/>
    <w:rsid w:val="002F417B"/>
    <w:rsid w:val="00332150"/>
    <w:rsid w:val="00343BD6"/>
    <w:rsid w:val="003947EE"/>
    <w:rsid w:val="003C7032"/>
    <w:rsid w:val="003D2112"/>
    <w:rsid w:val="003F4C05"/>
    <w:rsid w:val="00485513"/>
    <w:rsid w:val="004F0377"/>
    <w:rsid w:val="00511384"/>
    <w:rsid w:val="005378B2"/>
    <w:rsid w:val="006636FF"/>
    <w:rsid w:val="00793778"/>
    <w:rsid w:val="007A73C8"/>
    <w:rsid w:val="007F2691"/>
    <w:rsid w:val="00817061"/>
    <w:rsid w:val="00851DA4"/>
    <w:rsid w:val="00854B1D"/>
    <w:rsid w:val="00867B5B"/>
    <w:rsid w:val="008D1F90"/>
    <w:rsid w:val="008E243E"/>
    <w:rsid w:val="008F261D"/>
    <w:rsid w:val="008F7E0F"/>
    <w:rsid w:val="00922080"/>
    <w:rsid w:val="0092541B"/>
    <w:rsid w:val="00954430"/>
    <w:rsid w:val="00993EB2"/>
    <w:rsid w:val="009B2DEE"/>
    <w:rsid w:val="009E009A"/>
    <w:rsid w:val="009F2C34"/>
    <w:rsid w:val="00A135FF"/>
    <w:rsid w:val="00A3256D"/>
    <w:rsid w:val="00AC3C90"/>
    <w:rsid w:val="00AD32B3"/>
    <w:rsid w:val="00B02A20"/>
    <w:rsid w:val="00B03235"/>
    <w:rsid w:val="00B16CD4"/>
    <w:rsid w:val="00B37AC4"/>
    <w:rsid w:val="00B4652B"/>
    <w:rsid w:val="00BB2FE7"/>
    <w:rsid w:val="00BC0E93"/>
    <w:rsid w:val="00BE582A"/>
    <w:rsid w:val="00C91723"/>
    <w:rsid w:val="00CF1FE0"/>
    <w:rsid w:val="00CF6CF3"/>
    <w:rsid w:val="00D20C5F"/>
    <w:rsid w:val="00D20EB4"/>
    <w:rsid w:val="00D42B39"/>
    <w:rsid w:val="00D553A8"/>
    <w:rsid w:val="00D662AF"/>
    <w:rsid w:val="00DA5097"/>
    <w:rsid w:val="00DD2BCE"/>
    <w:rsid w:val="00E1375F"/>
    <w:rsid w:val="00E85CB8"/>
    <w:rsid w:val="00F04D8A"/>
    <w:rsid w:val="00F129AA"/>
    <w:rsid w:val="00F63AEE"/>
    <w:rsid w:val="00FE7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115B23"/>
  <w15:chartTrackingRefBased/>
  <w15:docId w15:val="{44D70B55-F1F2-4C63-BB59-37D9C3E51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501D0"/>
    <w:pPr>
      <w:ind w:firstLineChars="200" w:firstLine="420"/>
    </w:pPr>
  </w:style>
  <w:style w:type="table" w:styleId="a4">
    <w:name w:val="Table Grid"/>
    <w:basedOn w:val="a1"/>
    <w:uiPriority w:val="59"/>
    <w:qFormat/>
    <w:rsid w:val="003C70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1853B5"/>
  </w:style>
  <w:style w:type="character" w:styleId="a5">
    <w:name w:val="Hyperlink"/>
    <w:basedOn w:val="a0"/>
    <w:uiPriority w:val="99"/>
    <w:semiHidden/>
    <w:unhideWhenUsed/>
    <w:rsid w:val="00C91723"/>
    <w:rPr>
      <w:color w:val="0000FF"/>
      <w:u w:val="single"/>
    </w:rPr>
  </w:style>
  <w:style w:type="paragraph" w:styleId="a6">
    <w:name w:val="Plain Text"/>
    <w:basedOn w:val="a"/>
    <w:link w:val="a7"/>
    <w:qFormat/>
    <w:rsid w:val="00485513"/>
    <w:rPr>
      <w:rFonts w:ascii="宋体" w:eastAsia="宋体" w:hAnsi="Times" w:cs="Times New Roman"/>
      <w:kern w:val="0"/>
      <w:szCs w:val="20"/>
    </w:rPr>
  </w:style>
  <w:style w:type="character" w:customStyle="1" w:styleId="a7">
    <w:name w:val="纯文本 字符"/>
    <w:basedOn w:val="a0"/>
    <w:link w:val="a6"/>
    <w:qFormat/>
    <w:rsid w:val="00485513"/>
    <w:rPr>
      <w:rFonts w:ascii="宋体" w:eastAsia="宋体" w:hAnsi="Times" w:cs="Times New Roman"/>
      <w:kern w:val="0"/>
      <w:szCs w:val="20"/>
    </w:rPr>
  </w:style>
  <w:style w:type="paragraph" w:styleId="a8">
    <w:name w:val="header"/>
    <w:basedOn w:val="a"/>
    <w:link w:val="a9"/>
    <w:uiPriority w:val="99"/>
    <w:unhideWhenUsed/>
    <w:rsid w:val="002F41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2F417B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2F41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2F41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ict.youdao.com/w/melena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6752D1-92C1-47DF-9C6B-2EA932F1D2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5</Pages>
  <Words>1034</Words>
  <Characters>5896</Characters>
  <Application>Microsoft Office Word</Application>
  <DocSecurity>0</DocSecurity>
  <Lines>49</Lines>
  <Paragraphs>13</Paragraphs>
  <ScaleCrop>false</ScaleCrop>
  <Company/>
  <LinksUpToDate>false</LinksUpToDate>
  <CharactersWithSpaces>6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菁 王</dc:creator>
  <cp:keywords/>
  <dc:description/>
  <cp:lastModifiedBy>Tang Df</cp:lastModifiedBy>
  <cp:revision>20</cp:revision>
  <cp:lastPrinted>2021-02-08T16:14:00Z</cp:lastPrinted>
  <dcterms:created xsi:type="dcterms:W3CDTF">2023-10-29T08:35:00Z</dcterms:created>
  <dcterms:modified xsi:type="dcterms:W3CDTF">2023-10-29T09:35:00Z</dcterms:modified>
</cp:coreProperties>
</file>